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1F2C4" w14:textId="5F8DE5BE" w:rsidR="00861C90" w:rsidRDefault="00861C90" w:rsidP="007A441E">
      <w:pPr>
        <w:pStyle w:val="Paragrafoelenco"/>
        <w:ind w:left="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</w:t>
      </w:r>
      <w:r w:rsidR="003219C9">
        <w:rPr>
          <w:rFonts w:ascii="Arial" w:hAnsi="Arial" w:cs="Arial"/>
          <w:b/>
          <w:bCs/>
          <w:lang w:val="en-GB"/>
        </w:rPr>
        <w:t>n</w:t>
      </w:r>
      <w:r>
        <w:rPr>
          <w:rFonts w:ascii="Arial" w:hAnsi="Arial" w:cs="Arial"/>
          <w:b/>
          <w:bCs/>
          <w:lang w:val="en-GB"/>
        </w:rPr>
        <w:t>tary Materials</w:t>
      </w:r>
    </w:p>
    <w:p w14:paraId="250BC7DF" w14:textId="18CEF5D7" w:rsidR="00146350" w:rsidRDefault="00146350" w:rsidP="00861C90">
      <w:pPr>
        <w:pStyle w:val="Paragrafoelenco"/>
        <w:rPr>
          <w:rFonts w:ascii="Arial" w:hAnsi="Arial" w:cs="Arial"/>
          <w:b/>
          <w:bCs/>
          <w:lang w:val="en-GB"/>
        </w:rPr>
      </w:pPr>
    </w:p>
    <w:p w14:paraId="0CAF23B9" w14:textId="16FDDCE7" w:rsidR="00146350" w:rsidRDefault="00146350" w:rsidP="00146350">
      <w:pPr>
        <w:spacing w:after="0" w:line="24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146350">
        <w:rPr>
          <w:rFonts w:ascii="Arial" w:hAnsi="Arial" w:cs="Arial"/>
          <w:b/>
          <w:lang w:val="en-US"/>
        </w:rPr>
        <w:t xml:space="preserve">Table A. </w:t>
      </w:r>
      <w:r w:rsidRPr="00146350">
        <w:rPr>
          <w:rFonts w:ascii="Arial" w:hAnsi="Arial" w:cs="Arial"/>
          <w:b/>
        </w:rPr>
        <w:fldChar w:fldCharType="begin"/>
      </w:r>
      <w:r w:rsidRPr="00146350">
        <w:rPr>
          <w:rFonts w:ascii="Arial" w:hAnsi="Arial" w:cs="Arial"/>
          <w:b/>
          <w:lang w:val="en-US"/>
        </w:rPr>
        <w:instrText xml:space="preserve"> SEQ Table_A. \* ARABIC </w:instrText>
      </w:r>
      <w:r w:rsidRPr="00146350">
        <w:rPr>
          <w:rFonts w:ascii="Arial" w:hAnsi="Arial" w:cs="Arial"/>
          <w:b/>
        </w:rPr>
        <w:fldChar w:fldCharType="separate"/>
      </w:r>
      <w:r w:rsidRPr="00146350">
        <w:rPr>
          <w:rFonts w:ascii="Arial" w:hAnsi="Arial" w:cs="Arial"/>
          <w:b/>
          <w:noProof/>
          <w:lang w:val="en-US"/>
        </w:rPr>
        <w:t>1</w:t>
      </w:r>
      <w:r w:rsidRPr="00146350">
        <w:rPr>
          <w:rFonts w:ascii="Arial" w:hAnsi="Arial" w:cs="Arial"/>
          <w:b/>
        </w:rPr>
        <w:fldChar w:fldCharType="end"/>
      </w:r>
      <w:r w:rsidRPr="00146350">
        <w:rPr>
          <w:rFonts w:ascii="Arial" w:hAnsi="Arial" w:cs="Arial"/>
          <w:b/>
          <w:lang w:val="en-US"/>
        </w:rPr>
        <w:t xml:space="preserve"> -</w:t>
      </w:r>
      <w:r w:rsidRPr="00146350">
        <w:rPr>
          <w:rFonts w:ascii="Arial" w:hAnsi="Arial" w:cs="Arial"/>
          <w:lang w:val="en-US"/>
        </w:rPr>
        <w:t xml:space="preserve"> </w:t>
      </w:r>
      <w:r w:rsidRPr="00146350">
        <w:rPr>
          <w:rFonts w:ascii="Arial" w:eastAsia="Times New Roman" w:hAnsi="Arial" w:cs="Arial"/>
          <w:color w:val="000000"/>
          <w:lang w:val="en-US" w:eastAsia="it-IT"/>
        </w:rPr>
        <w:t xml:space="preserve">Definition of </w:t>
      </w:r>
      <w:r w:rsidR="00AC5FED">
        <w:rPr>
          <w:rFonts w:ascii="Arial" w:eastAsia="Times New Roman" w:hAnsi="Arial" w:cs="Arial"/>
          <w:color w:val="000000"/>
          <w:lang w:val="en-US" w:eastAsia="it-IT"/>
        </w:rPr>
        <w:t xml:space="preserve">malignant </w:t>
      </w:r>
      <w:r w:rsidRPr="00146350">
        <w:rPr>
          <w:rFonts w:ascii="Arial" w:eastAsia="Times New Roman" w:hAnsi="Arial" w:cs="Arial"/>
          <w:color w:val="000000"/>
          <w:lang w:val="en-US" w:eastAsia="it-IT"/>
        </w:rPr>
        <w:t>cancer entities included in the study and age strata included in survival models</w:t>
      </w:r>
    </w:p>
    <w:p w14:paraId="1F6DC9C8" w14:textId="77777777" w:rsidR="00146350" w:rsidRPr="00146350" w:rsidRDefault="00146350" w:rsidP="00146350">
      <w:pPr>
        <w:spacing w:after="0" w:line="240" w:lineRule="auto"/>
        <w:rPr>
          <w:rFonts w:ascii="Arial" w:eastAsia="Times New Roman" w:hAnsi="Arial" w:cs="Arial"/>
          <w:color w:val="000000"/>
          <w:lang w:val="en-US" w:eastAsia="it-IT"/>
        </w:rPr>
      </w:pPr>
    </w:p>
    <w:tbl>
      <w:tblPr>
        <w:tblW w:w="1346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"/>
        <w:gridCol w:w="4388"/>
        <w:gridCol w:w="2753"/>
        <w:gridCol w:w="2514"/>
        <w:gridCol w:w="2380"/>
      </w:tblGrid>
      <w:tr w:rsidR="00146350" w:rsidRPr="00146350" w14:paraId="1FBF3776" w14:textId="77777777" w:rsidTr="000D517D">
        <w:trPr>
          <w:trHeight w:val="288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B86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Cancer entities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633C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Detailed description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FA9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ICD-O-3 Topography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691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ICD-O-3 Morphology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EAF7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Age strata in survival models</w:t>
            </w:r>
          </w:p>
        </w:tc>
      </w:tr>
      <w:tr w:rsidR="00AC5FED" w:rsidRPr="00146350" w14:paraId="18E655DA" w14:textId="77777777" w:rsidTr="000D517D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76AC" w14:textId="77777777" w:rsidR="00AC5FED" w:rsidRPr="00D922F5" w:rsidRDefault="00AC5FE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All cancers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5EEE" w14:textId="4BDD6769" w:rsidR="00AC5FED" w:rsidRPr="00D922F5" w:rsidRDefault="00AC5FED" w:rsidP="00AC5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All sites excluding non-melanoma skin cancer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B2DA" w14:textId="7776A134" w:rsidR="00AC5FED" w:rsidRPr="00D922F5" w:rsidRDefault="00AC5FED" w:rsidP="00CA69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All Sites from SEER Site recode (https://seer.cancer.gov/siterecode/)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4644" w14:textId="77777777" w:rsidR="00AC5FED" w:rsidRPr="00D922F5" w:rsidRDefault="00AC5FE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14, 15-44, 45-54, 55-64, 65-74;75+</w:t>
            </w:r>
          </w:p>
        </w:tc>
      </w:tr>
      <w:tr w:rsidR="00146350" w:rsidRPr="00146350" w14:paraId="25F5364F" w14:textId="77777777" w:rsidTr="000D517D">
        <w:trPr>
          <w:trHeight w:val="72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5A0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Head and neck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4DA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Tongue, gum, floor of mouth, other and unspecified mouth, oropharynx, nasopharynx, hypopharynx, other oral cavity and pharynx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206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01-C06,C09-C1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215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A00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1BA760B4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369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Oesophagus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FF3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BC3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1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5368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BD4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48525C4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A24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tomach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0D5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59E8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1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05E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3D7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2F63F98C" w14:textId="77777777" w:rsidTr="000D517D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D61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olon and rectum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6DB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Colon, rectum,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ectosigmoid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junction, anal canal, anus and intestine NO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4618" w14:textId="107546A5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18-C21,C26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C6E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8BD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814EDC7" w14:textId="77777777" w:rsidTr="000D517D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310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Liver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8B4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Liver and intrahepatic bile ducts (excluding metastatic and uncertain behaviour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F3A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2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6DD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E4B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87A6618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F43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Gallbladder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A9E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Gallbladder, ampulla of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Vater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and extrahepatic bile duct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11C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23-C2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CE7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916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420F0E09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8C7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ancreas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CB3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948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2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1A9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F04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37EA800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44F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Larynx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6FF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DFE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3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4E2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BD01" w14:textId="52C07A88" w:rsidR="00146350" w:rsidRPr="00D922F5" w:rsidRDefault="000D517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99</w:t>
            </w:r>
          </w:p>
        </w:tc>
      </w:tr>
      <w:tr w:rsidR="00146350" w:rsidRPr="00146350" w14:paraId="10A57A98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03A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Lung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2C9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Trachea, bronchus and lung (excluding mesotheliomas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E61D" w14:textId="3CFB8365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33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,C3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BC0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3C0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0A57B087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D1B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Bone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31A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Bones, joints and articular cartilag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654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40-C4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48A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67BF" w14:textId="66226166" w:rsidR="00146350" w:rsidRPr="00D922F5" w:rsidRDefault="000D517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99</w:t>
            </w:r>
          </w:p>
        </w:tc>
      </w:tr>
      <w:tr w:rsidR="00146350" w:rsidRPr="00146350" w14:paraId="240B8756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EFF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oft tissue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27DC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onnective subcutaneous and other soft tissue (including heart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D4D3" w14:textId="4730FA34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38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,C47,C4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7B7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814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39; 40+</w:t>
            </w:r>
          </w:p>
        </w:tc>
      </w:tr>
      <w:tr w:rsidR="00146350" w:rsidRPr="00146350" w14:paraId="1840CE80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B738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kin melanoma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DC6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14F7" w14:textId="59448320" w:rsidR="00146350" w:rsidRPr="00D922F5" w:rsidRDefault="00B5000B" w:rsidP="00B50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4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0E6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8720-879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D0D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11CC4501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BF8C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Breast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166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Female breast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592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500-C50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C7F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1011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0557F070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EF5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ervix uteri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840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7C1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5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95F8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035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3D2A1834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B08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orpus uteri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516F" w14:textId="00651181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orpus, isthmus, other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B98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5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942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8E8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59DBF1F7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551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lastRenderedPageBreak/>
              <w:t>Ovary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10C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Ovary and other uterine adnexa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39DA" w14:textId="0A763521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56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, C57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C57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4, C57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2E9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87B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09B6C449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732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rostate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C5D7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94E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1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67C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CD68" w14:textId="0672126C" w:rsidR="00146350" w:rsidRPr="00D922F5" w:rsidRDefault="000D517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99</w:t>
            </w:r>
          </w:p>
        </w:tc>
      </w:tr>
      <w:tr w:rsidR="00146350" w:rsidRPr="00146350" w14:paraId="1BFBE4DD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CC28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Testis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F7B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0C5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2B8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529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+</w:t>
            </w:r>
          </w:p>
        </w:tc>
      </w:tr>
      <w:tr w:rsidR="00146350" w:rsidRPr="00146350" w14:paraId="7B145826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B7B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enis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DC7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enis and other male genital organ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EFBC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0, C6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011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0075" w14:textId="7521B5D3" w:rsidR="00146350" w:rsidRPr="00D922F5" w:rsidRDefault="000D517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99</w:t>
            </w:r>
          </w:p>
        </w:tc>
      </w:tr>
      <w:tr w:rsidR="00146350" w:rsidRPr="00146350" w14:paraId="22ABBC93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AD3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Urinary bladder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7AFE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Urinary bladder (including benign, uncertain and in situ neoplasms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0B7D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6A2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B59B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DF46629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0EE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Kidney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499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Kidney and other and unspecified urinary organs (excluding bladder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52D5" w14:textId="73E0F320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4-C66,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68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ABB0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77F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F34B61B" w14:textId="77777777" w:rsidTr="000D517D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3EA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Brain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C3E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Excluding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eningiomas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(including benign and uncertain neoplasms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B389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7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6C3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30-9539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F42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14, 15-44, 45-54, 55-64, 65-74;75+</w:t>
            </w:r>
          </w:p>
        </w:tc>
      </w:tr>
      <w:tr w:rsidR="00146350" w:rsidRPr="00146350" w14:paraId="35FD24B3" w14:textId="77777777" w:rsidTr="000D517D">
        <w:trPr>
          <w:trHeight w:val="288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306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Thyroid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DBC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E8EF" w14:textId="17DBFF0D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73</w:t>
            </w:r>
            <w:r w:rsidR="00777EA3"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.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06E5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xcluding 9050-9055, 9140, 9590-999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529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77F4A7E3" w14:textId="77777777" w:rsidTr="000D517D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C98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ultiple myeloma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475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ultiple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yeloma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, plasma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ell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eukaemia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smacytoma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NOS,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smacytoma</w:t>
            </w:r>
            <w:proofErr w:type="spellEnd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xtramedullary</w:t>
            </w:r>
            <w:proofErr w:type="spellEnd"/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DC7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C77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731-973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B834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44, 45-54, 55-64, 65-74, 75+</w:t>
            </w:r>
          </w:p>
        </w:tc>
      </w:tr>
      <w:tr w:rsidR="00146350" w:rsidRPr="00146350" w14:paraId="1A35E9F5" w14:textId="77777777" w:rsidTr="00766043">
        <w:trPr>
          <w:trHeight w:val="48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992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Hodgkin's lymphoma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ABAA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81E2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8EDF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650-966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DDB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14, 15-44, 45-54, 55-64, 65-74;75+</w:t>
            </w:r>
          </w:p>
        </w:tc>
      </w:tr>
      <w:tr w:rsidR="00146350" w:rsidRPr="00146350" w14:paraId="454F295F" w14:textId="77777777" w:rsidTr="00766043">
        <w:trPr>
          <w:trHeight w:val="72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0BE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Non-Hodgkin lymphoma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B991" w14:textId="50CA85A3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Malignant lymphomas NOS or diffuse, mature B-cell lymphomas, mature T- and NK-cell lymphomas, </w:t>
            </w:r>
            <w:r w:rsidRPr="00D922F5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>adult T-cell leukaemia/lymphoma (HTLV-1 positive)</w:t>
            </w:r>
          </w:p>
        </w:tc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A8B3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9746" w14:textId="77777777" w:rsidR="00146350" w:rsidRPr="00D922F5" w:rsidRDefault="00146350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590-959</w:t>
            </w:r>
            <w:r w:rsidRPr="00D922F5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 xml:space="preserve">6, 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671, 9673, 9675, 9678-9680, 9684, 9687, 9689-9691, 9695, 9698-9702, 9705, 9708-9709,</w:t>
            </w:r>
            <w:r w:rsidRPr="00D922F5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 xml:space="preserve"> 9714-9719, 9761, </w:t>
            </w: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9826, 9827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0D68" w14:textId="6A506243" w:rsidR="00146350" w:rsidRPr="00D922F5" w:rsidRDefault="000D517D" w:rsidP="001463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-99</w:t>
            </w:r>
          </w:p>
        </w:tc>
      </w:tr>
      <w:tr w:rsidR="00766043" w:rsidRPr="00542650" w14:paraId="2191245D" w14:textId="77777777" w:rsidTr="00766043">
        <w:trPr>
          <w:trHeight w:val="72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3A178" w14:textId="60404942" w:rsidR="00766043" w:rsidRPr="00542650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5426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hronic lymphocytic leukaemia/small lymphocytic lymphoma (CLL/SLL)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5859" w14:textId="1D475301" w:rsidR="00766043" w:rsidRPr="00542650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5426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mall B-cell lymphocytic lymphoma, B-cell chronic lymphocytic leukaemia/small lymphocytic lymphoma</w:t>
            </w:r>
          </w:p>
        </w:tc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853C8" w14:textId="544801AA" w:rsidR="00766043" w:rsidRPr="00542650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5426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E677" w14:textId="6974A85A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70, 9823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02FA8" w14:textId="151AF4FB" w:rsidR="00766043" w:rsidRPr="00542650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5426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hronic lymphocytic leukaemia/small lymphocytic lymphoma (CLL/SLL)</w:t>
            </w:r>
          </w:p>
        </w:tc>
      </w:tr>
      <w:tr w:rsidR="00766043" w:rsidRPr="00146350" w14:paraId="0EB38C79" w14:textId="77777777" w:rsidTr="00766043">
        <w:trPr>
          <w:trHeight w:val="72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9BE7D" w14:textId="3B6B7D7B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cute myeloid leukaemia (AML)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90FB" w14:textId="25B9AA08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cute myeloid leukaemia</w:t>
            </w:r>
          </w:p>
        </w:tc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E9A4" w14:textId="5EBCC048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071A" w14:textId="0A298006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840, 9861, 9866-9867, 9870-9874, 9891, 9895-9897, 9898, 9910, 9920, 9930-9931, 9984, 9987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45813" w14:textId="4635061E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cute myeloid leukaemia (AML)</w:t>
            </w:r>
          </w:p>
        </w:tc>
      </w:tr>
      <w:tr w:rsidR="00766043" w:rsidRPr="00146350" w14:paraId="0302FA9B" w14:textId="77777777" w:rsidTr="00766043">
        <w:trPr>
          <w:trHeight w:val="72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597E8" w14:textId="75210EF0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ronic myeloid leukaemia (CML)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16AD0" w14:textId="10470633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ronic myeloid leukaemia</w:t>
            </w:r>
          </w:p>
        </w:tc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B64A3" w14:textId="0FC5937E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08818" w14:textId="29B80EC2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863, 9875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1FA7B" w14:textId="7B388AEE" w:rsidR="00766043" w:rsidRPr="00D922F5" w:rsidRDefault="00766043" w:rsidP="00766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922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ronic myeloid leukaemia (CML)</w:t>
            </w:r>
          </w:p>
        </w:tc>
      </w:tr>
    </w:tbl>
    <w:p w14:paraId="1785B24A" w14:textId="56201ABB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41930EE6" w14:textId="77777777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  <w:sectPr w:rsidR="00AF432B" w:rsidSect="00F6117F">
          <w:footerReference w:type="default" r:id="rId8"/>
          <w:pgSz w:w="16838" w:h="11906" w:orient="landscape"/>
          <w:pgMar w:top="1418" w:right="1418" w:bottom="1274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3E3EBE55" w14:textId="3BF02B9C" w:rsidR="001F2F23" w:rsidRPr="00AF432B" w:rsidRDefault="00AF432B" w:rsidP="001F2F23">
      <w:pPr>
        <w:pStyle w:val="Didascalia"/>
        <w:keepNext/>
        <w:jc w:val="both"/>
        <w:rPr>
          <w:lang w:val="en-US"/>
        </w:rPr>
      </w:pP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lastRenderedPageBreak/>
        <w:t>Figure</w:t>
      </w:r>
      <w:r w:rsidRPr="000D517D">
        <w:rPr>
          <w:lang w:val="en-US"/>
        </w:rPr>
        <w:t xml:space="preserve"> </w: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A. </w: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instrText xml:space="preserve"> SEQ Figure_A. \* ARABIC </w:instrTex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>1</w: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r w:rsidR="001F2F23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1F2F23" w:rsidRPr="001F2F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- </w:t>
      </w:r>
      <w:r w:rsidR="001F2F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it of Weibull cure models: observed Vs predicted relative survival over the period of follow-up</w:t>
      </w:r>
      <w:r w:rsidR="00A9504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by cancer site, sex, age and period of diagnosis</w:t>
      </w:r>
      <w:r w:rsidR="001F2F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 Selected examples.</w:t>
      </w:r>
    </w:p>
    <w:p w14:paraId="6520F3CD" w14:textId="77777777" w:rsidR="00AF432B" w:rsidRPr="001F2F23" w:rsidRDefault="00AF432B" w:rsidP="00AF432B">
      <w:pPr>
        <w:rPr>
          <w:noProof/>
          <w:lang w:val="en-US" w:eastAsia="it-IT"/>
        </w:rPr>
      </w:pPr>
      <w:r w:rsidRPr="00BC728E">
        <w:rPr>
          <w:noProof/>
          <w:lang w:eastAsia="it-IT"/>
        </w:rPr>
        <w:drawing>
          <wp:inline distT="0" distB="0" distL="0" distR="0" wp14:anchorId="56E45AE9" wp14:editId="118073CA">
            <wp:extent cx="2818798" cy="2114098"/>
            <wp:effectExtent l="0" t="0" r="635" b="635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8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F23">
        <w:rPr>
          <w:noProof/>
          <w:lang w:val="en-US" w:eastAsia="it-IT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07E6C961" wp14:editId="3BC83C2B">
            <wp:extent cx="2818798" cy="2114098"/>
            <wp:effectExtent l="0" t="0" r="635" b="635"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8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5E2C1" w14:textId="77777777" w:rsidR="00AF432B" w:rsidRPr="001F2F23" w:rsidRDefault="00AF432B" w:rsidP="00AF432B">
      <w:pPr>
        <w:rPr>
          <w:noProof/>
          <w:lang w:val="en-US" w:eastAsia="it-IT"/>
        </w:rPr>
      </w:pPr>
      <w:r w:rsidRPr="00BC728E">
        <w:rPr>
          <w:noProof/>
          <w:lang w:eastAsia="it-IT"/>
        </w:rPr>
        <w:drawing>
          <wp:inline distT="0" distB="0" distL="0" distR="0" wp14:anchorId="0BB924BA" wp14:editId="58C2A4A6">
            <wp:extent cx="2818797" cy="2114098"/>
            <wp:effectExtent l="0" t="0" r="635" b="635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F23">
        <w:rPr>
          <w:noProof/>
          <w:lang w:val="en-US" w:eastAsia="it-IT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3E334D2C" wp14:editId="512454CB">
            <wp:extent cx="2818797" cy="2114098"/>
            <wp:effectExtent l="0" t="0" r="635" b="635"/>
            <wp:docPr id="9" name="Immagin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8D370" w14:textId="77777777" w:rsidR="00AF432B" w:rsidRPr="001F2F23" w:rsidRDefault="00AF432B" w:rsidP="00AF432B">
      <w:pPr>
        <w:rPr>
          <w:lang w:val="en-US"/>
        </w:rPr>
      </w:pPr>
      <w:r w:rsidRPr="00BC728E">
        <w:rPr>
          <w:noProof/>
          <w:lang w:eastAsia="it-IT"/>
        </w:rPr>
        <w:drawing>
          <wp:inline distT="0" distB="0" distL="0" distR="0" wp14:anchorId="79D5D858" wp14:editId="1BD997B0">
            <wp:extent cx="2818797" cy="2114097"/>
            <wp:effectExtent l="0" t="0" r="635" b="635"/>
            <wp:docPr id="4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F23">
        <w:rPr>
          <w:lang w:val="en-US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059D0E30" wp14:editId="7535F358">
            <wp:extent cx="2818797" cy="2114098"/>
            <wp:effectExtent l="0" t="0" r="635" b="635"/>
            <wp:docPr id="8" name="Immagin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E4FD4" w14:textId="4E24E541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787BCA3F" w14:textId="5BFC0A79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6F2AA62F" w14:textId="5DD68709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0A07435B" w14:textId="78FC3251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7E2349E1" w14:textId="3298275E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122B1FC9" w14:textId="4BB57785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0BB6F9DE" w14:textId="589B6F1D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5E0281DA" w14:textId="1F6CFF0C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3381350B" w14:textId="6175877A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74DB3540" w14:textId="62BFBB0A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5D9988B5" w14:textId="40A1887A" w:rsidR="00AF432B" w:rsidRPr="00AF432B" w:rsidRDefault="00AF432B" w:rsidP="00482FDF">
      <w:pPr>
        <w:pStyle w:val="Didascalia"/>
        <w:keepNext/>
        <w:jc w:val="both"/>
        <w:rPr>
          <w:lang w:val="en-US"/>
        </w:rPr>
      </w:pP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lastRenderedPageBreak/>
        <w:t xml:space="preserve">Figure A. </w: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instrText xml:space="preserve"> SEQ Figure_A. \* ARABIC </w:instrTex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>2</w:t>
      </w:r>
      <w:r w:rsidRPr="00AF432B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1F2F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-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it of incidence regression models: observed Vs estimated exponential </w:t>
      </w:r>
      <w:r w:rsidR="00774F8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nd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olynomial estimates of incidence rates (values per 100,000)</w:t>
      </w:r>
      <w:r w:rsidR="0092094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by </w:t>
      </w:r>
      <w:r w:rsidR="00A9504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ancer site, sex, </w:t>
      </w:r>
      <w:r w:rsidR="0092094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ge and period of diagnosi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 Selected examples.</w:t>
      </w:r>
    </w:p>
    <w:p w14:paraId="7774DBFB" w14:textId="77777777" w:rsidR="00AF432B" w:rsidRPr="00AF432B" w:rsidRDefault="00AF432B" w:rsidP="00AF432B">
      <w:pPr>
        <w:rPr>
          <w:noProof/>
          <w:lang w:val="en-US" w:eastAsia="it-IT"/>
        </w:rPr>
      </w:pPr>
      <w:r w:rsidRPr="00BC728E">
        <w:rPr>
          <w:noProof/>
          <w:lang w:eastAsia="it-IT"/>
        </w:rPr>
        <w:drawing>
          <wp:inline distT="0" distB="0" distL="0" distR="0" wp14:anchorId="372F5730" wp14:editId="2E30914C">
            <wp:extent cx="2818798" cy="2114098"/>
            <wp:effectExtent l="0" t="0" r="635" b="635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8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432B">
        <w:rPr>
          <w:noProof/>
          <w:lang w:val="en-US" w:eastAsia="it-IT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1842E7AE" wp14:editId="59BEB43C">
            <wp:extent cx="2818798" cy="2114098"/>
            <wp:effectExtent l="0" t="0" r="635" b="635"/>
            <wp:docPr id="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8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83227" w14:textId="77777777" w:rsidR="00AF432B" w:rsidRPr="00AF432B" w:rsidRDefault="00AF432B" w:rsidP="00AF432B">
      <w:pPr>
        <w:rPr>
          <w:noProof/>
          <w:lang w:val="en-US" w:eastAsia="it-IT"/>
        </w:rPr>
      </w:pPr>
      <w:r w:rsidRPr="00BC728E">
        <w:rPr>
          <w:noProof/>
          <w:lang w:eastAsia="it-IT"/>
        </w:rPr>
        <w:drawing>
          <wp:inline distT="0" distB="0" distL="0" distR="0" wp14:anchorId="04153A37" wp14:editId="3D671058">
            <wp:extent cx="2818797" cy="2114098"/>
            <wp:effectExtent l="0" t="0" r="635" b="635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432B">
        <w:rPr>
          <w:noProof/>
          <w:lang w:val="en-US" w:eastAsia="it-IT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35EADAEF" wp14:editId="0DDDC9EF">
            <wp:extent cx="2818797" cy="2114098"/>
            <wp:effectExtent l="0" t="0" r="635" b="635"/>
            <wp:docPr id="10" name="Immagin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8F9AD" w14:textId="77777777" w:rsidR="00AF432B" w:rsidRPr="00AF432B" w:rsidRDefault="00AF432B" w:rsidP="00AF432B">
      <w:pPr>
        <w:rPr>
          <w:lang w:val="en-US"/>
        </w:rPr>
      </w:pPr>
      <w:r w:rsidRPr="00BC728E">
        <w:rPr>
          <w:noProof/>
          <w:lang w:eastAsia="it-IT"/>
        </w:rPr>
        <w:drawing>
          <wp:inline distT="0" distB="0" distL="0" distR="0" wp14:anchorId="109897C4" wp14:editId="4902E7AF">
            <wp:extent cx="2818797" cy="2114097"/>
            <wp:effectExtent l="0" t="0" r="635" b="635"/>
            <wp:docPr id="11" name="Immagin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432B">
        <w:rPr>
          <w:lang w:val="en-US"/>
        </w:rPr>
        <w:t xml:space="preserve">   </w:t>
      </w:r>
      <w:r w:rsidRPr="00BC728E">
        <w:rPr>
          <w:noProof/>
          <w:lang w:eastAsia="it-IT"/>
        </w:rPr>
        <w:drawing>
          <wp:inline distT="0" distB="0" distL="0" distR="0" wp14:anchorId="0F7F083B" wp14:editId="176B893E">
            <wp:extent cx="2818797" cy="2114098"/>
            <wp:effectExtent l="0" t="0" r="635" b="635"/>
            <wp:docPr id="12" name="Immagin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IPAAC PREVALENZA\Incidence models\Output sedi iPAAC\Grafici\Pool_9CRs_storici\Report\Pancreas\1_Pancreas_Men_20122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97" cy="211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25891" w14:textId="11FEB418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p w14:paraId="734FA5ED" w14:textId="77777777" w:rsidR="00AF432B" w:rsidRDefault="00AF432B" w:rsidP="00F6117F">
      <w:pPr>
        <w:pStyle w:val="Paragrafoelenco"/>
        <w:ind w:left="0"/>
        <w:rPr>
          <w:rFonts w:ascii="Arial" w:hAnsi="Arial" w:cs="Arial"/>
          <w:b/>
          <w:bCs/>
          <w:lang w:val="en-GB"/>
        </w:rPr>
      </w:pPr>
    </w:p>
    <w:sectPr w:rsidR="00AF432B" w:rsidSect="00AF432B">
      <w:pgSz w:w="11906" w:h="16838"/>
      <w:pgMar w:top="1418" w:right="1418" w:bottom="1418" w:left="1276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0888C" w16cex:dateUtc="2022-08-24T09:22:00Z"/>
  <w16cex:commentExtensible w16cex:durableId="26C1DE97" w16cex:dateUtc="2022-09-06T12:58:00Z"/>
  <w16cex:commentExtensible w16cex:durableId="26B22CE4" w16cex:dateUtc="2022-08-25T15:16:00Z"/>
  <w16cex:commentExtensible w16cex:durableId="2418553E" w16cex:dateUtc="2021-04-06T17:16:00Z"/>
  <w16cex:commentExtensible w16cex:durableId="26B871E4" w16cex:dateUtc="2022-08-30T0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A4E703" w16cid:durableId="26F91CD2"/>
  <w16cid:commentId w16cid:paraId="495A9785" w16cid:durableId="26F91D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2EE80" w14:textId="77777777" w:rsidR="009E3B8E" w:rsidRDefault="009E3B8E" w:rsidP="00CB6438">
      <w:pPr>
        <w:spacing w:after="0" w:line="240" w:lineRule="auto"/>
      </w:pPr>
      <w:r>
        <w:separator/>
      </w:r>
    </w:p>
  </w:endnote>
  <w:endnote w:type="continuationSeparator" w:id="0">
    <w:p w14:paraId="39BCECEB" w14:textId="77777777" w:rsidR="009E3B8E" w:rsidRDefault="009E3B8E" w:rsidP="00CB6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2865354"/>
      <w:docPartObj>
        <w:docPartGallery w:val="Page Numbers (Bottom of Page)"/>
        <w:docPartUnique/>
      </w:docPartObj>
    </w:sdtPr>
    <w:sdtEndPr/>
    <w:sdtContent>
      <w:p w14:paraId="7034BA34" w14:textId="3CDE7E10" w:rsidR="00C51DA9" w:rsidRDefault="00C51DA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650">
          <w:rPr>
            <w:noProof/>
          </w:rPr>
          <w:t>4</w:t>
        </w:r>
        <w:r>
          <w:fldChar w:fldCharType="end"/>
        </w:r>
      </w:p>
    </w:sdtContent>
  </w:sdt>
  <w:p w14:paraId="5C01E711" w14:textId="77777777" w:rsidR="00C51DA9" w:rsidRDefault="00C51DA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791F5" w14:textId="77777777" w:rsidR="009E3B8E" w:rsidRDefault="009E3B8E" w:rsidP="00CB6438">
      <w:pPr>
        <w:spacing w:after="0" w:line="240" w:lineRule="auto"/>
      </w:pPr>
      <w:r>
        <w:separator/>
      </w:r>
    </w:p>
  </w:footnote>
  <w:footnote w:type="continuationSeparator" w:id="0">
    <w:p w14:paraId="027C5D65" w14:textId="77777777" w:rsidR="009E3B8E" w:rsidRDefault="009E3B8E" w:rsidP="00CB6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74D7C"/>
    <w:multiLevelType w:val="hybridMultilevel"/>
    <w:tmpl w:val="2AB26652"/>
    <w:lvl w:ilvl="0" w:tplc="C9AA169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FD0F70"/>
    <w:multiLevelType w:val="hybridMultilevel"/>
    <w:tmpl w:val="BD6C8346"/>
    <w:lvl w:ilvl="0" w:tplc="A13E645E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ascii="Arial" w:eastAsia="Times New Roman" w:hAnsi="Arial" w:cs="Arial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2" w15:restartNumberingAfterBreak="0">
    <w:nsid w:val="2E7B5C1C"/>
    <w:multiLevelType w:val="hybridMultilevel"/>
    <w:tmpl w:val="527A641A"/>
    <w:lvl w:ilvl="0" w:tplc="A6B64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94139"/>
    <w:multiLevelType w:val="hybridMultilevel"/>
    <w:tmpl w:val="78B8C9F0"/>
    <w:lvl w:ilvl="0" w:tplc="B062299E">
      <w:start w:val="1"/>
      <w:numFmt w:val="upperLetter"/>
      <w:lvlText w:val="%1."/>
      <w:lvlJc w:val="left"/>
      <w:pPr>
        <w:ind w:left="213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856" w:hanging="360"/>
      </w:pPr>
    </w:lvl>
    <w:lvl w:ilvl="2" w:tplc="0410001B" w:tentative="1">
      <w:start w:val="1"/>
      <w:numFmt w:val="lowerRoman"/>
      <w:lvlText w:val="%3."/>
      <w:lvlJc w:val="right"/>
      <w:pPr>
        <w:ind w:left="3576" w:hanging="180"/>
      </w:pPr>
    </w:lvl>
    <w:lvl w:ilvl="3" w:tplc="0410000F" w:tentative="1">
      <w:start w:val="1"/>
      <w:numFmt w:val="decimal"/>
      <w:lvlText w:val="%4."/>
      <w:lvlJc w:val="left"/>
      <w:pPr>
        <w:ind w:left="4296" w:hanging="360"/>
      </w:pPr>
    </w:lvl>
    <w:lvl w:ilvl="4" w:tplc="04100019" w:tentative="1">
      <w:start w:val="1"/>
      <w:numFmt w:val="lowerLetter"/>
      <w:lvlText w:val="%5."/>
      <w:lvlJc w:val="left"/>
      <w:pPr>
        <w:ind w:left="5016" w:hanging="360"/>
      </w:pPr>
    </w:lvl>
    <w:lvl w:ilvl="5" w:tplc="0410001B" w:tentative="1">
      <w:start w:val="1"/>
      <w:numFmt w:val="lowerRoman"/>
      <w:lvlText w:val="%6."/>
      <w:lvlJc w:val="right"/>
      <w:pPr>
        <w:ind w:left="5736" w:hanging="180"/>
      </w:pPr>
    </w:lvl>
    <w:lvl w:ilvl="6" w:tplc="0410000F" w:tentative="1">
      <w:start w:val="1"/>
      <w:numFmt w:val="decimal"/>
      <w:lvlText w:val="%7."/>
      <w:lvlJc w:val="left"/>
      <w:pPr>
        <w:ind w:left="6456" w:hanging="360"/>
      </w:pPr>
    </w:lvl>
    <w:lvl w:ilvl="7" w:tplc="04100019" w:tentative="1">
      <w:start w:val="1"/>
      <w:numFmt w:val="lowerLetter"/>
      <w:lvlText w:val="%8."/>
      <w:lvlJc w:val="left"/>
      <w:pPr>
        <w:ind w:left="7176" w:hanging="360"/>
      </w:pPr>
    </w:lvl>
    <w:lvl w:ilvl="8" w:tplc="0410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4" w15:restartNumberingAfterBreak="0">
    <w:nsid w:val="43F00C55"/>
    <w:multiLevelType w:val="hybridMultilevel"/>
    <w:tmpl w:val="F740D3B2"/>
    <w:lvl w:ilvl="0" w:tplc="3D068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476AE3"/>
    <w:multiLevelType w:val="hybridMultilevel"/>
    <w:tmpl w:val="F462FD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C17CF"/>
    <w:multiLevelType w:val="hybridMultilevel"/>
    <w:tmpl w:val="A378E430"/>
    <w:lvl w:ilvl="0" w:tplc="B062299E">
      <w:start w:val="1"/>
      <w:numFmt w:val="upperLetter"/>
      <w:lvlText w:val="%1."/>
      <w:lvlJc w:val="left"/>
      <w:pPr>
        <w:ind w:left="213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856" w:hanging="360"/>
      </w:pPr>
    </w:lvl>
    <w:lvl w:ilvl="2" w:tplc="0410001B" w:tentative="1">
      <w:start w:val="1"/>
      <w:numFmt w:val="lowerRoman"/>
      <w:lvlText w:val="%3."/>
      <w:lvlJc w:val="right"/>
      <w:pPr>
        <w:ind w:left="3576" w:hanging="180"/>
      </w:pPr>
    </w:lvl>
    <w:lvl w:ilvl="3" w:tplc="0410000F" w:tentative="1">
      <w:start w:val="1"/>
      <w:numFmt w:val="decimal"/>
      <w:lvlText w:val="%4."/>
      <w:lvlJc w:val="left"/>
      <w:pPr>
        <w:ind w:left="4296" w:hanging="360"/>
      </w:pPr>
    </w:lvl>
    <w:lvl w:ilvl="4" w:tplc="04100019" w:tentative="1">
      <w:start w:val="1"/>
      <w:numFmt w:val="lowerLetter"/>
      <w:lvlText w:val="%5."/>
      <w:lvlJc w:val="left"/>
      <w:pPr>
        <w:ind w:left="5016" w:hanging="360"/>
      </w:pPr>
    </w:lvl>
    <w:lvl w:ilvl="5" w:tplc="0410001B" w:tentative="1">
      <w:start w:val="1"/>
      <w:numFmt w:val="lowerRoman"/>
      <w:lvlText w:val="%6."/>
      <w:lvlJc w:val="right"/>
      <w:pPr>
        <w:ind w:left="5736" w:hanging="180"/>
      </w:pPr>
    </w:lvl>
    <w:lvl w:ilvl="6" w:tplc="0410000F" w:tentative="1">
      <w:start w:val="1"/>
      <w:numFmt w:val="decimal"/>
      <w:lvlText w:val="%7."/>
      <w:lvlJc w:val="left"/>
      <w:pPr>
        <w:ind w:left="6456" w:hanging="360"/>
      </w:pPr>
    </w:lvl>
    <w:lvl w:ilvl="7" w:tplc="04100019" w:tentative="1">
      <w:start w:val="1"/>
      <w:numFmt w:val="lowerLetter"/>
      <w:lvlText w:val="%8."/>
      <w:lvlJc w:val="left"/>
      <w:pPr>
        <w:ind w:left="7176" w:hanging="360"/>
      </w:pPr>
    </w:lvl>
    <w:lvl w:ilvl="8" w:tplc="0410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7" w15:restartNumberingAfterBreak="0">
    <w:nsid w:val="517E24AE"/>
    <w:multiLevelType w:val="hybridMultilevel"/>
    <w:tmpl w:val="AFD27682"/>
    <w:lvl w:ilvl="0" w:tplc="0410000F">
      <w:start w:val="1"/>
      <w:numFmt w:val="decimal"/>
      <w:lvlText w:val="%1."/>
      <w:lvlJc w:val="left"/>
      <w:pPr>
        <w:ind w:left="1724" w:hanging="360"/>
      </w:pPr>
    </w:lvl>
    <w:lvl w:ilvl="1" w:tplc="04100019" w:tentative="1">
      <w:start w:val="1"/>
      <w:numFmt w:val="lowerLetter"/>
      <w:lvlText w:val="%2."/>
      <w:lvlJc w:val="left"/>
      <w:pPr>
        <w:ind w:left="2444" w:hanging="360"/>
      </w:pPr>
    </w:lvl>
    <w:lvl w:ilvl="2" w:tplc="0410001B" w:tentative="1">
      <w:start w:val="1"/>
      <w:numFmt w:val="lowerRoman"/>
      <w:lvlText w:val="%3."/>
      <w:lvlJc w:val="right"/>
      <w:pPr>
        <w:ind w:left="3164" w:hanging="180"/>
      </w:pPr>
    </w:lvl>
    <w:lvl w:ilvl="3" w:tplc="0410000F" w:tentative="1">
      <w:start w:val="1"/>
      <w:numFmt w:val="decimal"/>
      <w:lvlText w:val="%4."/>
      <w:lvlJc w:val="left"/>
      <w:pPr>
        <w:ind w:left="3884" w:hanging="360"/>
      </w:pPr>
    </w:lvl>
    <w:lvl w:ilvl="4" w:tplc="04100019" w:tentative="1">
      <w:start w:val="1"/>
      <w:numFmt w:val="lowerLetter"/>
      <w:lvlText w:val="%5."/>
      <w:lvlJc w:val="left"/>
      <w:pPr>
        <w:ind w:left="4604" w:hanging="360"/>
      </w:pPr>
    </w:lvl>
    <w:lvl w:ilvl="5" w:tplc="0410001B" w:tentative="1">
      <w:start w:val="1"/>
      <w:numFmt w:val="lowerRoman"/>
      <w:lvlText w:val="%6."/>
      <w:lvlJc w:val="right"/>
      <w:pPr>
        <w:ind w:left="5324" w:hanging="180"/>
      </w:pPr>
    </w:lvl>
    <w:lvl w:ilvl="6" w:tplc="0410000F" w:tentative="1">
      <w:start w:val="1"/>
      <w:numFmt w:val="decimal"/>
      <w:lvlText w:val="%7."/>
      <w:lvlJc w:val="left"/>
      <w:pPr>
        <w:ind w:left="6044" w:hanging="360"/>
      </w:pPr>
    </w:lvl>
    <w:lvl w:ilvl="7" w:tplc="04100019" w:tentative="1">
      <w:start w:val="1"/>
      <w:numFmt w:val="lowerLetter"/>
      <w:lvlText w:val="%8."/>
      <w:lvlJc w:val="left"/>
      <w:pPr>
        <w:ind w:left="6764" w:hanging="360"/>
      </w:pPr>
    </w:lvl>
    <w:lvl w:ilvl="8" w:tplc="0410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8" w15:restartNumberingAfterBreak="0">
    <w:nsid w:val="66477392"/>
    <w:multiLevelType w:val="hybridMultilevel"/>
    <w:tmpl w:val="8BB4E7DA"/>
    <w:lvl w:ilvl="0" w:tplc="638A027E">
      <w:start w:val="1"/>
      <w:numFmt w:val="bullet"/>
      <w:lvlText w:val=""/>
      <w:lvlJc w:val="left"/>
      <w:pPr>
        <w:tabs>
          <w:tab w:val="num" w:pos="1724"/>
        </w:tabs>
        <w:ind w:left="1704" w:hanging="340"/>
      </w:pPr>
      <w:rPr>
        <w:rFonts w:ascii="Symbol" w:hAnsi="Symbol" w:hint="default"/>
      </w:rPr>
    </w:lvl>
    <w:lvl w:ilvl="1" w:tplc="0410000F">
      <w:start w:val="1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421A2EE0">
      <w:start w:val="1"/>
      <w:numFmt w:val="decimal"/>
      <w:lvlText w:val="%3)"/>
      <w:lvlJc w:val="left"/>
      <w:pPr>
        <w:ind w:left="2444" w:hanging="360"/>
      </w:pPr>
      <w:rPr>
        <w:rFonts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3C765F3"/>
    <w:multiLevelType w:val="hybridMultilevel"/>
    <w:tmpl w:val="4612744C"/>
    <w:lvl w:ilvl="0" w:tplc="0410000F">
      <w:start w:val="1"/>
      <w:numFmt w:val="decimal"/>
      <w:lvlText w:val="%1."/>
      <w:lvlJc w:val="left"/>
      <w:pPr>
        <w:ind w:left="213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856" w:hanging="360"/>
      </w:pPr>
    </w:lvl>
    <w:lvl w:ilvl="2" w:tplc="0410001B" w:tentative="1">
      <w:start w:val="1"/>
      <w:numFmt w:val="lowerRoman"/>
      <w:lvlText w:val="%3."/>
      <w:lvlJc w:val="right"/>
      <w:pPr>
        <w:ind w:left="3576" w:hanging="180"/>
      </w:pPr>
    </w:lvl>
    <w:lvl w:ilvl="3" w:tplc="0410000F" w:tentative="1">
      <w:start w:val="1"/>
      <w:numFmt w:val="decimal"/>
      <w:lvlText w:val="%4."/>
      <w:lvlJc w:val="left"/>
      <w:pPr>
        <w:ind w:left="4296" w:hanging="360"/>
      </w:pPr>
    </w:lvl>
    <w:lvl w:ilvl="4" w:tplc="04100019" w:tentative="1">
      <w:start w:val="1"/>
      <w:numFmt w:val="lowerLetter"/>
      <w:lvlText w:val="%5."/>
      <w:lvlJc w:val="left"/>
      <w:pPr>
        <w:ind w:left="5016" w:hanging="360"/>
      </w:pPr>
    </w:lvl>
    <w:lvl w:ilvl="5" w:tplc="0410001B" w:tentative="1">
      <w:start w:val="1"/>
      <w:numFmt w:val="lowerRoman"/>
      <w:lvlText w:val="%6."/>
      <w:lvlJc w:val="right"/>
      <w:pPr>
        <w:ind w:left="5736" w:hanging="180"/>
      </w:pPr>
    </w:lvl>
    <w:lvl w:ilvl="6" w:tplc="0410000F" w:tentative="1">
      <w:start w:val="1"/>
      <w:numFmt w:val="decimal"/>
      <w:lvlText w:val="%7."/>
      <w:lvlJc w:val="left"/>
      <w:pPr>
        <w:ind w:left="6456" w:hanging="360"/>
      </w:pPr>
    </w:lvl>
    <w:lvl w:ilvl="7" w:tplc="04100019" w:tentative="1">
      <w:start w:val="1"/>
      <w:numFmt w:val="lowerLetter"/>
      <w:lvlText w:val="%8."/>
      <w:lvlJc w:val="left"/>
      <w:pPr>
        <w:ind w:left="7176" w:hanging="360"/>
      </w:pPr>
    </w:lvl>
    <w:lvl w:ilvl="8" w:tplc="0410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0" w15:restartNumberingAfterBreak="0">
    <w:nsid w:val="76003191"/>
    <w:multiLevelType w:val="hybridMultilevel"/>
    <w:tmpl w:val="A378D1BE"/>
    <w:lvl w:ilvl="0" w:tplc="24F4FC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62D7E56"/>
    <w:multiLevelType w:val="hybridMultilevel"/>
    <w:tmpl w:val="BF20DEF6"/>
    <w:lvl w:ilvl="0" w:tplc="0410000F">
      <w:start w:val="1"/>
      <w:numFmt w:val="decimal"/>
      <w:lvlText w:val="%1."/>
      <w:lvlJc w:val="left"/>
      <w:pPr>
        <w:ind w:left="213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856" w:hanging="360"/>
      </w:pPr>
    </w:lvl>
    <w:lvl w:ilvl="2" w:tplc="0410001B" w:tentative="1">
      <w:start w:val="1"/>
      <w:numFmt w:val="lowerRoman"/>
      <w:lvlText w:val="%3."/>
      <w:lvlJc w:val="right"/>
      <w:pPr>
        <w:ind w:left="3576" w:hanging="180"/>
      </w:pPr>
    </w:lvl>
    <w:lvl w:ilvl="3" w:tplc="0410000F" w:tentative="1">
      <w:start w:val="1"/>
      <w:numFmt w:val="decimal"/>
      <w:lvlText w:val="%4."/>
      <w:lvlJc w:val="left"/>
      <w:pPr>
        <w:ind w:left="4296" w:hanging="360"/>
      </w:pPr>
    </w:lvl>
    <w:lvl w:ilvl="4" w:tplc="04100019" w:tentative="1">
      <w:start w:val="1"/>
      <w:numFmt w:val="lowerLetter"/>
      <w:lvlText w:val="%5."/>
      <w:lvlJc w:val="left"/>
      <w:pPr>
        <w:ind w:left="5016" w:hanging="360"/>
      </w:pPr>
    </w:lvl>
    <w:lvl w:ilvl="5" w:tplc="0410001B" w:tentative="1">
      <w:start w:val="1"/>
      <w:numFmt w:val="lowerRoman"/>
      <w:lvlText w:val="%6."/>
      <w:lvlJc w:val="right"/>
      <w:pPr>
        <w:ind w:left="5736" w:hanging="180"/>
      </w:pPr>
    </w:lvl>
    <w:lvl w:ilvl="6" w:tplc="0410000F" w:tentative="1">
      <w:start w:val="1"/>
      <w:numFmt w:val="decimal"/>
      <w:lvlText w:val="%7."/>
      <w:lvlJc w:val="left"/>
      <w:pPr>
        <w:ind w:left="6456" w:hanging="360"/>
      </w:pPr>
    </w:lvl>
    <w:lvl w:ilvl="7" w:tplc="04100019" w:tentative="1">
      <w:start w:val="1"/>
      <w:numFmt w:val="lowerLetter"/>
      <w:lvlText w:val="%8."/>
      <w:lvlJc w:val="left"/>
      <w:pPr>
        <w:ind w:left="7176" w:hanging="360"/>
      </w:pPr>
    </w:lvl>
    <w:lvl w:ilvl="8" w:tplc="0410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2" w15:restartNumberingAfterBreak="0">
    <w:nsid w:val="7C0656B8"/>
    <w:multiLevelType w:val="hybridMultilevel"/>
    <w:tmpl w:val="66AAFF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1"/>
  </w:num>
  <w:num w:numId="4">
    <w:abstractNumId w:val="9"/>
  </w:num>
  <w:num w:numId="5">
    <w:abstractNumId w:val="3"/>
  </w:num>
  <w:num w:numId="6">
    <w:abstractNumId w:val="6"/>
  </w:num>
  <w:num w:numId="7">
    <w:abstractNumId w:val="12"/>
  </w:num>
  <w:num w:numId="8">
    <w:abstractNumId w:val="1"/>
  </w:num>
  <w:num w:numId="9">
    <w:abstractNumId w:val="8"/>
  </w:num>
  <w:num w:numId="10">
    <w:abstractNumId w:val="7"/>
  </w:num>
  <w:num w:numId="11">
    <w:abstractNumId w:val="0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28F"/>
    <w:rsid w:val="00000270"/>
    <w:rsid w:val="0000187D"/>
    <w:rsid w:val="000029BD"/>
    <w:rsid w:val="000049CB"/>
    <w:rsid w:val="00005469"/>
    <w:rsid w:val="0000778A"/>
    <w:rsid w:val="000078C6"/>
    <w:rsid w:val="0001139A"/>
    <w:rsid w:val="00011578"/>
    <w:rsid w:val="000135EB"/>
    <w:rsid w:val="00013C29"/>
    <w:rsid w:val="00013E03"/>
    <w:rsid w:val="00014F58"/>
    <w:rsid w:val="00016848"/>
    <w:rsid w:val="00021C9E"/>
    <w:rsid w:val="00022D31"/>
    <w:rsid w:val="00022F57"/>
    <w:rsid w:val="000241F2"/>
    <w:rsid w:val="000253BF"/>
    <w:rsid w:val="000264D5"/>
    <w:rsid w:val="0002698F"/>
    <w:rsid w:val="0003048F"/>
    <w:rsid w:val="0003286E"/>
    <w:rsid w:val="000339AC"/>
    <w:rsid w:val="00033FA3"/>
    <w:rsid w:val="00035872"/>
    <w:rsid w:val="00035948"/>
    <w:rsid w:val="000370EC"/>
    <w:rsid w:val="0003767C"/>
    <w:rsid w:val="00037D31"/>
    <w:rsid w:val="00041008"/>
    <w:rsid w:val="000413DC"/>
    <w:rsid w:val="000416CA"/>
    <w:rsid w:val="000420BE"/>
    <w:rsid w:val="00042726"/>
    <w:rsid w:val="00043E70"/>
    <w:rsid w:val="00045775"/>
    <w:rsid w:val="00046AD2"/>
    <w:rsid w:val="00050845"/>
    <w:rsid w:val="00050D3D"/>
    <w:rsid w:val="00050ECC"/>
    <w:rsid w:val="00053FDE"/>
    <w:rsid w:val="000559BB"/>
    <w:rsid w:val="00064D38"/>
    <w:rsid w:val="000654E6"/>
    <w:rsid w:val="0006600F"/>
    <w:rsid w:val="00067E0F"/>
    <w:rsid w:val="0007065E"/>
    <w:rsid w:val="00070B85"/>
    <w:rsid w:val="00070DFF"/>
    <w:rsid w:val="00071443"/>
    <w:rsid w:val="0007250F"/>
    <w:rsid w:val="00072C9C"/>
    <w:rsid w:val="00074011"/>
    <w:rsid w:val="00076653"/>
    <w:rsid w:val="00076A89"/>
    <w:rsid w:val="00081026"/>
    <w:rsid w:val="00082C1D"/>
    <w:rsid w:val="000836EA"/>
    <w:rsid w:val="00083FEA"/>
    <w:rsid w:val="000847BC"/>
    <w:rsid w:val="00085135"/>
    <w:rsid w:val="00090DB6"/>
    <w:rsid w:val="000923B7"/>
    <w:rsid w:val="00094A8A"/>
    <w:rsid w:val="00096D22"/>
    <w:rsid w:val="0009728F"/>
    <w:rsid w:val="000A0C94"/>
    <w:rsid w:val="000A18AC"/>
    <w:rsid w:val="000A317B"/>
    <w:rsid w:val="000A335F"/>
    <w:rsid w:val="000A4D1D"/>
    <w:rsid w:val="000A525B"/>
    <w:rsid w:val="000A660E"/>
    <w:rsid w:val="000A69F9"/>
    <w:rsid w:val="000A7ADB"/>
    <w:rsid w:val="000B18C0"/>
    <w:rsid w:val="000B3AC8"/>
    <w:rsid w:val="000B46BB"/>
    <w:rsid w:val="000B489F"/>
    <w:rsid w:val="000B4CF4"/>
    <w:rsid w:val="000B563D"/>
    <w:rsid w:val="000B63A7"/>
    <w:rsid w:val="000B7995"/>
    <w:rsid w:val="000C195A"/>
    <w:rsid w:val="000C4749"/>
    <w:rsid w:val="000C477C"/>
    <w:rsid w:val="000C4844"/>
    <w:rsid w:val="000C5081"/>
    <w:rsid w:val="000C519A"/>
    <w:rsid w:val="000C730F"/>
    <w:rsid w:val="000C755B"/>
    <w:rsid w:val="000D09E1"/>
    <w:rsid w:val="000D1E9D"/>
    <w:rsid w:val="000D2EA7"/>
    <w:rsid w:val="000D44F7"/>
    <w:rsid w:val="000D517D"/>
    <w:rsid w:val="000D5787"/>
    <w:rsid w:val="000D5A6C"/>
    <w:rsid w:val="000D6327"/>
    <w:rsid w:val="000E2F5F"/>
    <w:rsid w:val="000E3911"/>
    <w:rsid w:val="000E45D4"/>
    <w:rsid w:val="000E4DE6"/>
    <w:rsid w:val="000E55C8"/>
    <w:rsid w:val="000E5A3F"/>
    <w:rsid w:val="000F3F8C"/>
    <w:rsid w:val="000F4DB2"/>
    <w:rsid w:val="000F5605"/>
    <w:rsid w:val="000F56C3"/>
    <w:rsid w:val="000F6571"/>
    <w:rsid w:val="00100974"/>
    <w:rsid w:val="00100A65"/>
    <w:rsid w:val="00102A22"/>
    <w:rsid w:val="00102B03"/>
    <w:rsid w:val="0010300F"/>
    <w:rsid w:val="00104D5E"/>
    <w:rsid w:val="00104D87"/>
    <w:rsid w:val="001056D4"/>
    <w:rsid w:val="00106578"/>
    <w:rsid w:val="001065A2"/>
    <w:rsid w:val="00106AAB"/>
    <w:rsid w:val="00106ABA"/>
    <w:rsid w:val="0010738B"/>
    <w:rsid w:val="00107CF7"/>
    <w:rsid w:val="0011036D"/>
    <w:rsid w:val="001120F3"/>
    <w:rsid w:val="00112CA2"/>
    <w:rsid w:val="00113F15"/>
    <w:rsid w:val="00115A2D"/>
    <w:rsid w:val="001167FF"/>
    <w:rsid w:val="00120D7E"/>
    <w:rsid w:val="00120DC4"/>
    <w:rsid w:val="00122CAA"/>
    <w:rsid w:val="00123571"/>
    <w:rsid w:val="0012387B"/>
    <w:rsid w:val="00123907"/>
    <w:rsid w:val="00123D05"/>
    <w:rsid w:val="00127531"/>
    <w:rsid w:val="001278C3"/>
    <w:rsid w:val="00130904"/>
    <w:rsid w:val="00130F71"/>
    <w:rsid w:val="00131F65"/>
    <w:rsid w:val="00131FC9"/>
    <w:rsid w:val="001329F0"/>
    <w:rsid w:val="00132A96"/>
    <w:rsid w:val="001348CD"/>
    <w:rsid w:val="00136F57"/>
    <w:rsid w:val="0014028F"/>
    <w:rsid w:val="00141A72"/>
    <w:rsid w:val="00144F75"/>
    <w:rsid w:val="00145AB1"/>
    <w:rsid w:val="00146350"/>
    <w:rsid w:val="001466B7"/>
    <w:rsid w:val="00147673"/>
    <w:rsid w:val="00147FDD"/>
    <w:rsid w:val="0015029C"/>
    <w:rsid w:val="00151728"/>
    <w:rsid w:val="0016082C"/>
    <w:rsid w:val="00160E38"/>
    <w:rsid w:val="00162ACC"/>
    <w:rsid w:val="00163630"/>
    <w:rsid w:val="00163FE8"/>
    <w:rsid w:val="001648CB"/>
    <w:rsid w:val="001648E2"/>
    <w:rsid w:val="00165094"/>
    <w:rsid w:val="001663EF"/>
    <w:rsid w:val="0016667F"/>
    <w:rsid w:val="00166803"/>
    <w:rsid w:val="001707FB"/>
    <w:rsid w:val="00170972"/>
    <w:rsid w:val="00170AAE"/>
    <w:rsid w:val="00171C4A"/>
    <w:rsid w:val="001722BA"/>
    <w:rsid w:val="00172373"/>
    <w:rsid w:val="001734AA"/>
    <w:rsid w:val="0017366E"/>
    <w:rsid w:val="00175C56"/>
    <w:rsid w:val="00177736"/>
    <w:rsid w:val="00180145"/>
    <w:rsid w:val="001830A2"/>
    <w:rsid w:val="00183BF7"/>
    <w:rsid w:val="0019045D"/>
    <w:rsid w:val="00191075"/>
    <w:rsid w:val="001913AA"/>
    <w:rsid w:val="001914B8"/>
    <w:rsid w:val="00195181"/>
    <w:rsid w:val="001A4ECE"/>
    <w:rsid w:val="001A5B01"/>
    <w:rsid w:val="001A60A7"/>
    <w:rsid w:val="001A649F"/>
    <w:rsid w:val="001A6F8A"/>
    <w:rsid w:val="001B2B92"/>
    <w:rsid w:val="001B6000"/>
    <w:rsid w:val="001B7FD8"/>
    <w:rsid w:val="001C1D17"/>
    <w:rsid w:val="001C2D04"/>
    <w:rsid w:val="001C3264"/>
    <w:rsid w:val="001C7FAE"/>
    <w:rsid w:val="001D0EC9"/>
    <w:rsid w:val="001D49BE"/>
    <w:rsid w:val="001D5DD6"/>
    <w:rsid w:val="001D78DF"/>
    <w:rsid w:val="001E1CD0"/>
    <w:rsid w:val="001E26F4"/>
    <w:rsid w:val="001E3E42"/>
    <w:rsid w:val="001E3ECF"/>
    <w:rsid w:val="001E4D4A"/>
    <w:rsid w:val="001E4DC4"/>
    <w:rsid w:val="001E6D5D"/>
    <w:rsid w:val="001E7BD7"/>
    <w:rsid w:val="001F0699"/>
    <w:rsid w:val="001F0BFC"/>
    <w:rsid w:val="001F0CBB"/>
    <w:rsid w:val="001F17CF"/>
    <w:rsid w:val="001F2F23"/>
    <w:rsid w:val="001F3F75"/>
    <w:rsid w:val="001F450F"/>
    <w:rsid w:val="001F5E0B"/>
    <w:rsid w:val="001F636A"/>
    <w:rsid w:val="001F776D"/>
    <w:rsid w:val="001F7B6B"/>
    <w:rsid w:val="001F7DBB"/>
    <w:rsid w:val="0020023F"/>
    <w:rsid w:val="00202356"/>
    <w:rsid w:val="0020328D"/>
    <w:rsid w:val="00214FFD"/>
    <w:rsid w:val="00215869"/>
    <w:rsid w:val="00215C72"/>
    <w:rsid w:val="00217136"/>
    <w:rsid w:val="0022117B"/>
    <w:rsid w:val="00223447"/>
    <w:rsid w:val="002234DE"/>
    <w:rsid w:val="00223850"/>
    <w:rsid w:val="00223F1E"/>
    <w:rsid w:val="00224B28"/>
    <w:rsid w:val="00227AB1"/>
    <w:rsid w:val="002302C9"/>
    <w:rsid w:val="002302D5"/>
    <w:rsid w:val="00230853"/>
    <w:rsid w:val="00231C0D"/>
    <w:rsid w:val="00233F5B"/>
    <w:rsid w:val="002340D6"/>
    <w:rsid w:val="00234C8C"/>
    <w:rsid w:val="002402EC"/>
    <w:rsid w:val="0024032C"/>
    <w:rsid w:val="00240FC3"/>
    <w:rsid w:val="00241F98"/>
    <w:rsid w:val="002421E8"/>
    <w:rsid w:val="00242E98"/>
    <w:rsid w:val="00243195"/>
    <w:rsid w:val="002446E3"/>
    <w:rsid w:val="00244EA0"/>
    <w:rsid w:val="00246929"/>
    <w:rsid w:val="0024712E"/>
    <w:rsid w:val="002502A2"/>
    <w:rsid w:val="00250672"/>
    <w:rsid w:val="0025074A"/>
    <w:rsid w:val="00250900"/>
    <w:rsid w:val="0025159B"/>
    <w:rsid w:val="002518DF"/>
    <w:rsid w:val="00251C30"/>
    <w:rsid w:val="00253920"/>
    <w:rsid w:val="002544E6"/>
    <w:rsid w:val="002545B0"/>
    <w:rsid w:val="00255803"/>
    <w:rsid w:val="00255D5F"/>
    <w:rsid w:val="002569A6"/>
    <w:rsid w:val="00256B40"/>
    <w:rsid w:val="0025759B"/>
    <w:rsid w:val="00260668"/>
    <w:rsid w:val="002609EF"/>
    <w:rsid w:val="0026583C"/>
    <w:rsid w:val="002663B0"/>
    <w:rsid w:val="0027063B"/>
    <w:rsid w:val="002707D2"/>
    <w:rsid w:val="002717DC"/>
    <w:rsid w:val="002721C4"/>
    <w:rsid w:val="00273A6B"/>
    <w:rsid w:val="00273F2E"/>
    <w:rsid w:val="00276124"/>
    <w:rsid w:val="00276A7A"/>
    <w:rsid w:val="00281903"/>
    <w:rsid w:val="00282FA9"/>
    <w:rsid w:val="00284757"/>
    <w:rsid w:val="0028538B"/>
    <w:rsid w:val="00285825"/>
    <w:rsid w:val="00286C19"/>
    <w:rsid w:val="00286F71"/>
    <w:rsid w:val="00287F09"/>
    <w:rsid w:val="00290198"/>
    <w:rsid w:val="00291E4E"/>
    <w:rsid w:val="00292681"/>
    <w:rsid w:val="00294051"/>
    <w:rsid w:val="00295F9D"/>
    <w:rsid w:val="002970D4"/>
    <w:rsid w:val="0029772F"/>
    <w:rsid w:val="00297C4F"/>
    <w:rsid w:val="002A024A"/>
    <w:rsid w:val="002A0A1F"/>
    <w:rsid w:val="002A18A2"/>
    <w:rsid w:val="002A1ADF"/>
    <w:rsid w:val="002A1CA3"/>
    <w:rsid w:val="002A4A25"/>
    <w:rsid w:val="002A5E5E"/>
    <w:rsid w:val="002A6111"/>
    <w:rsid w:val="002A7BF9"/>
    <w:rsid w:val="002B15B9"/>
    <w:rsid w:val="002B2008"/>
    <w:rsid w:val="002B2E9B"/>
    <w:rsid w:val="002B31B5"/>
    <w:rsid w:val="002B34AD"/>
    <w:rsid w:val="002B6766"/>
    <w:rsid w:val="002C21C9"/>
    <w:rsid w:val="002C4776"/>
    <w:rsid w:val="002C613E"/>
    <w:rsid w:val="002D36DF"/>
    <w:rsid w:val="002D4469"/>
    <w:rsid w:val="002D520D"/>
    <w:rsid w:val="002D5AD7"/>
    <w:rsid w:val="002D645B"/>
    <w:rsid w:val="002E20B2"/>
    <w:rsid w:val="002E27EB"/>
    <w:rsid w:val="002E2D26"/>
    <w:rsid w:val="002E2E37"/>
    <w:rsid w:val="002E4007"/>
    <w:rsid w:val="002E4CCC"/>
    <w:rsid w:val="002E5030"/>
    <w:rsid w:val="002E7F77"/>
    <w:rsid w:val="002F032F"/>
    <w:rsid w:val="002F3265"/>
    <w:rsid w:val="002F397B"/>
    <w:rsid w:val="002F3C3F"/>
    <w:rsid w:val="002F3EA5"/>
    <w:rsid w:val="002F41E4"/>
    <w:rsid w:val="002F4AE5"/>
    <w:rsid w:val="002F4E27"/>
    <w:rsid w:val="002F50A9"/>
    <w:rsid w:val="002F580B"/>
    <w:rsid w:val="002F7C61"/>
    <w:rsid w:val="0030401B"/>
    <w:rsid w:val="00304FF0"/>
    <w:rsid w:val="003063AA"/>
    <w:rsid w:val="003066D0"/>
    <w:rsid w:val="003079F0"/>
    <w:rsid w:val="00307BA3"/>
    <w:rsid w:val="00307E01"/>
    <w:rsid w:val="00310C89"/>
    <w:rsid w:val="003113CF"/>
    <w:rsid w:val="00311690"/>
    <w:rsid w:val="00311C2C"/>
    <w:rsid w:val="00312240"/>
    <w:rsid w:val="003150B5"/>
    <w:rsid w:val="00316236"/>
    <w:rsid w:val="0031689A"/>
    <w:rsid w:val="00316F2F"/>
    <w:rsid w:val="003211D8"/>
    <w:rsid w:val="003212D1"/>
    <w:rsid w:val="00321565"/>
    <w:rsid w:val="003219C9"/>
    <w:rsid w:val="00321EDA"/>
    <w:rsid w:val="00322CE6"/>
    <w:rsid w:val="003243AC"/>
    <w:rsid w:val="003268A4"/>
    <w:rsid w:val="00327A65"/>
    <w:rsid w:val="00331340"/>
    <w:rsid w:val="0033296D"/>
    <w:rsid w:val="00332AEB"/>
    <w:rsid w:val="00334FEF"/>
    <w:rsid w:val="00335DEB"/>
    <w:rsid w:val="00336A01"/>
    <w:rsid w:val="003444E7"/>
    <w:rsid w:val="00344D0C"/>
    <w:rsid w:val="00344EFF"/>
    <w:rsid w:val="00347129"/>
    <w:rsid w:val="003519E1"/>
    <w:rsid w:val="0035224E"/>
    <w:rsid w:val="00356178"/>
    <w:rsid w:val="003561A2"/>
    <w:rsid w:val="00357C86"/>
    <w:rsid w:val="00360254"/>
    <w:rsid w:val="00360502"/>
    <w:rsid w:val="003615BC"/>
    <w:rsid w:val="00361795"/>
    <w:rsid w:val="00363A35"/>
    <w:rsid w:val="00363D17"/>
    <w:rsid w:val="00365020"/>
    <w:rsid w:val="00365C7E"/>
    <w:rsid w:val="00365ED2"/>
    <w:rsid w:val="00367787"/>
    <w:rsid w:val="00373821"/>
    <w:rsid w:val="00373DEA"/>
    <w:rsid w:val="00374A14"/>
    <w:rsid w:val="00374DBA"/>
    <w:rsid w:val="0037552B"/>
    <w:rsid w:val="00375821"/>
    <w:rsid w:val="0038023D"/>
    <w:rsid w:val="00381F53"/>
    <w:rsid w:val="00382802"/>
    <w:rsid w:val="00383412"/>
    <w:rsid w:val="003843FD"/>
    <w:rsid w:val="003848B2"/>
    <w:rsid w:val="00387A19"/>
    <w:rsid w:val="00393745"/>
    <w:rsid w:val="00393D0B"/>
    <w:rsid w:val="003940B8"/>
    <w:rsid w:val="00394D50"/>
    <w:rsid w:val="003951B5"/>
    <w:rsid w:val="00395EAC"/>
    <w:rsid w:val="00397B46"/>
    <w:rsid w:val="003A2178"/>
    <w:rsid w:val="003A3C8B"/>
    <w:rsid w:val="003A535B"/>
    <w:rsid w:val="003A6BF1"/>
    <w:rsid w:val="003A6EF5"/>
    <w:rsid w:val="003B0C96"/>
    <w:rsid w:val="003B4B72"/>
    <w:rsid w:val="003B5B8D"/>
    <w:rsid w:val="003B6FEC"/>
    <w:rsid w:val="003B7878"/>
    <w:rsid w:val="003B7986"/>
    <w:rsid w:val="003B7C3B"/>
    <w:rsid w:val="003C1629"/>
    <w:rsid w:val="003C1B91"/>
    <w:rsid w:val="003C30B1"/>
    <w:rsid w:val="003C48E5"/>
    <w:rsid w:val="003C6848"/>
    <w:rsid w:val="003D00A6"/>
    <w:rsid w:val="003D1D9C"/>
    <w:rsid w:val="003D247B"/>
    <w:rsid w:val="003D4027"/>
    <w:rsid w:val="003D45E1"/>
    <w:rsid w:val="003D46A5"/>
    <w:rsid w:val="003D7D70"/>
    <w:rsid w:val="003E0BD3"/>
    <w:rsid w:val="003E0C0B"/>
    <w:rsid w:val="003E10D3"/>
    <w:rsid w:val="003E2F2F"/>
    <w:rsid w:val="003E3E08"/>
    <w:rsid w:val="003E404B"/>
    <w:rsid w:val="003E46D5"/>
    <w:rsid w:val="003E4A16"/>
    <w:rsid w:val="003E5BE8"/>
    <w:rsid w:val="003E6E89"/>
    <w:rsid w:val="003F07B2"/>
    <w:rsid w:val="003F1ECF"/>
    <w:rsid w:val="003F7D2D"/>
    <w:rsid w:val="004003AD"/>
    <w:rsid w:val="0040250E"/>
    <w:rsid w:val="00405AE0"/>
    <w:rsid w:val="00405D6E"/>
    <w:rsid w:val="0040628F"/>
    <w:rsid w:val="00410D86"/>
    <w:rsid w:val="00411A75"/>
    <w:rsid w:val="0041268A"/>
    <w:rsid w:val="00416461"/>
    <w:rsid w:val="0041712D"/>
    <w:rsid w:val="00417192"/>
    <w:rsid w:val="004200DB"/>
    <w:rsid w:val="00421737"/>
    <w:rsid w:val="0042202F"/>
    <w:rsid w:val="00422328"/>
    <w:rsid w:val="0042239C"/>
    <w:rsid w:val="00424392"/>
    <w:rsid w:val="00424A23"/>
    <w:rsid w:val="00425747"/>
    <w:rsid w:val="00426C58"/>
    <w:rsid w:val="004271DF"/>
    <w:rsid w:val="0042746F"/>
    <w:rsid w:val="00427B8C"/>
    <w:rsid w:val="00430245"/>
    <w:rsid w:val="00430E44"/>
    <w:rsid w:val="00432FBC"/>
    <w:rsid w:val="0043316A"/>
    <w:rsid w:val="0043591E"/>
    <w:rsid w:val="00435A1A"/>
    <w:rsid w:val="00436D7E"/>
    <w:rsid w:val="00436EFC"/>
    <w:rsid w:val="0043703B"/>
    <w:rsid w:val="00437552"/>
    <w:rsid w:val="0043784B"/>
    <w:rsid w:val="00437F9D"/>
    <w:rsid w:val="00442615"/>
    <w:rsid w:val="004448A2"/>
    <w:rsid w:val="0044639A"/>
    <w:rsid w:val="00446508"/>
    <w:rsid w:val="004473D1"/>
    <w:rsid w:val="004507E5"/>
    <w:rsid w:val="004515CD"/>
    <w:rsid w:val="00452456"/>
    <w:rsid w:val="00452CB5"/>
    <w:rsid w:val="00456134"/>
    <w:rsid w:val="00456E11"/>
    <w:rsid w:val="00461CE5"/>
    <w:rsid w:val="00463058"/>
    <w:rsid w:val="004632E6"/>
    <w:rsid w:val="00466C2D"/>
    <w:rsid w:val="0046762E"/>
    <w:rsid w:val="00467AB9"/>
    <w:rsid w:val="0047135A"/>
    <w:rsid w:val="0047254D"/>
    <w:rsid w:val="00472D84"/>
    <w:rsid w:val="004735F8"/>
    <w:rsid w:val="00473720"/>
    <w:rsid w:val="00473DAB"/>
    <w:rsid w:val="004756D4"/>
    <w:rsid w:val="00475B75"/>
    <w:rsid w:val="00475E79"/>
    <w:rsid w:val="00477819"/>
    <w:rsid w:val="00480631"/>
    <w:rsid w:val="00480FF1"/>
    <w:rsid w:val="0048250B"/>
    <w:rsid w:val="00482FDF"/>
    <w:rsid w:val="00485705"/>
    <w:rsid w:val="00485E67"/>
    <w:rsid w:val="004865D6"/>
    <w:rsid w:val="004905E3"/>
    <w:rsid w:val="0049074C"/>
    <w:rsid w:val="00490DC2"/>
    <w:rsid w:val="0049108D"/>
    <w:rsid w:val="004925EF"/>
    <w:rsid w:val="00492D9D"/>
    <w:rsid w:val="00493314"/>
    <w:rsid w:val="00494B9B"/>
    <w:rsid w:val="00495BBF"/>
    <w:rsid w:val="00495F04"/>
    <w:rsid w:val="004A20B2"/>
    <w:rsid w:val="004A2284"/>
    <w:rsid w:val="004A4512"/>
    <w:rsid w:val="004A4BD9"/>
    <w:rsid w:val="004A4C9D"/>
    <w:rsid w:val="004A4D2B"/>
    <w:rsid w:val="004A4EC0"/>
    <w:rsid w:val="004A6C59"/>
    <w:rsid w:val="004B086E"/>
    <w:rsid w:val="004B0955"/>
    <w:rsid w:val="004B239E"/>
    <w:rsid w:val="004B62BE"/>
    <w:rsid w:val="004C1E1D"/>
    <w:rsid w:val="004C3B1B"/>
    <w:rsid w:val="004C431B"/>
    <w:rsid w:val="004C474A"/>
    <w:rsid w:val="004C53E8"/>
    <w:rsid w:val="004C6541"/>
    <w:rsid w:val="004C7D09"/>
    <w:rsid w:val="004D12CF"/>
    <w:rsid w:val="004D1934"/>
    <w:rsid w:val="004D252A"/>
    <w:rsid w:val="004D3C9B"/>
    <w:rsid w:val="004D41D2"/>
    <w:rsid w:val="004D420B"/>
    <w:rsid w:val="004D432F"/>
    <w:rsid w:val="004D45DC"/>
    <w:rsid w:val="004D4695"/>
    <w:rsid w:val="004D4FB9"/>
    <w:rsid w:val="004D52AF"/>
    <w:rsid w:val="004D6565"/>
    <w:rsid w:val="004D6E32"/>
    <w:rsid w:val="004E0210"/>
    <w:rsid w:val="004E166C"/>
    <w:rsid w:val="004E1757"/>
    <w:rsid w:val="004E24EB"/>
    <w:rsid w:val="004E3164"/>
    <w:rsid w:val="004E33EA"/>
    <w:rsid w:val="004E48B9"/>
    <w:rsid w:val="004E4C30"/>
    <w:rsid w:val="004E4D00"/>
    <w:rsid w:val="004E520B"/>
    <w:rsid w:val="004E7ED8"/>
    <w:rsid w:val="004F3BCA"/>
    <w:rsid w:val="004F44CB"/>
    <w:rsid w:val="004F46C9"/>
    <w:rsid w:val="004F5087"/>
    <w:rsid w:val="004F6263"/>
    <w:rsid w:val="004F6D64"/>
    <w:rsid w:val="004F73F7"/>
    <w:rsid w:val="00500B69"/>
    <w:rsid w:val="00502037"/>
    <w:rsid w:val="0050307B"/>
    <w:rsid w:val="00503588"/>
    <w:rsid w:val="005044EF"/>
    <w:rsid w:val="005047C8"/>
    <w:rsid w:val="0050586D"/>
    <w:rsid w:val="00505C88"/>
    <w:rsid w:val="005069C9"/>
    <w:rsid w:val="005077B4"/>
    <w:rsid w:val="00511189"/>
    <w:rsid w:val="00513A71"/>
    <w:rsid w:val="00513B0D"/>
    <w:rsid w:val="00515E05"/>
    <w:rsid w:val="005169AF"/>
    <w:rsid w:val="00517297"/>
    <w:rsid w:val="005179BF"/>
    <w:rsid w:val="005217E6"/>
    <w:rsid w:val="00522E09"/>
    <w:rsid w:val="0052327A"/>
    <w:rsid w:val="00525C90"/>
    <w:rsid w:val="005316F7"/>
    <w:rsid w:val="005329F4"/>
    <w:rsid w:val="0053370B"/>
    <w:rsid w:val="0053393B"/>
    <w:rsid w:val="005355B0"/>
    <w:rsid w:val="00535A30"/>
    <w:rsid w:val="00536B3B"/>
    <w:rsid w:val="00536D11"/>
    <w:rsid w:val="00540FFF"/>
    <w:rsid w:val="00541511"/>
    <w:rsid w:val="00541706"/>
    <w:rsid w:val="00541746"/>
    <w:rsid w:val="00542650"/>
    <w:rsid w:val="00542C32"/>
    <w:rsid w:val="005431F9"/>
    <w:rsid w:val="00543281"/>
    <w:rsid w:val="0054374A"/>
    <w:rsid w:val="00543869"/>
    <w:rsid w:val="00544AD4"/>
    <w:rsid w:val="005452D7"/>
    <w:rsid w:val="005500CE"/>
    <w:rsid w:val="00550FAC"/>
    <w:rsid w:val="00551405"/>
    <w:rsid w:val="00551763"/>
    <w:rsid w:val="00552081"/>
    <w:rsid w:val="005525B5"/>
    <w:rsid w:val="00553687"/>
    <w:rsid w:val="005537B3"/>
    <w:rsid w:val="005539A9"/>
    <w:rsid w:val="00553CDB"/>
    <w:rsid w:val="00555A51"/>
    <w:rsid w:val="00556D07"/>
    <w:rsid w:val="0055772F"/>
    <w:rsid w:val="00557C58"/>
    <w:rsid w:val="00557FAE"/>
    <w:rsid w:val="00560859"/>
    <w:rsid w:val="00563F5F"/>
    <w:rsid w:val="00567AA7"/>
    <w:rsid w:val="00571189"/>
    <w:rsid w:val="00571A27"/>
    <w:rsid w:val="005742CB"/>
    <w:rsid w:val="00576BD2"/>
    <w:rsid w:val="00576F4F"/>
    <w:rsid w:val="005771B6"/>
    <w:rsid w:val="005803D8"/>
    <w:rsid w:val="005829BC"/>
    <w:rsid w:val="00584C0B"/>
    <w:rsid w:val="005856B9"/>
    <w:rsid w:val="00586DA0"/>
    <w:rsid w:val="00590D55"/>
    <w:rsid w:val="00592919"/>
    <w:rsid w:val="005932FA"/>
    <w:rsid w:val="00595451"/>
    <w:rsid w:val="00595755"/>
    <w:rsid w:val="00597455"/>
    <w:rsid w:val="005A345E"/>
    <w:rsid w:val="005A3C67"/>
    <w:rsid w:val="005A44A6"/>
    <w:rsid w:val="005A5FD6"/>
    <w:rsid w:val="005A6BD5"/>
    <w:rsid w:val="005A791B"/>
    <w:rsid w:val="005A7E86"/>
    <w:rsid w:val="005A7F38"/>
    <w:rsid w:val="005B1FF5"/>
    <w:rsid w:val="005B2911"/>
    <w:rsid w:val="005B3C56"/>
    <w:rsid w:val="005B3E75"/>
    <w:rsid w:val="005B4736"/>
    <w:rsid w:val="005B4BF5"/>
    <w:rsid w:val="005B559C"/>
    <w:rsid w:val="005B5A2A"/>
    <w:rsid w:val="005B6CF1"/>
    <w:rsid w:val="005B770B"/>
    <w:rsid w:val="005B7723"/>
    <w:rsid w:val="005C14EC"/>
    <w:rsid w:val="005C25EC"/>
    <w:rsid w:val="005C28A6"/>
    <w:rsid w:val="005C46C8"/>
    <w:rsid w:val="005C6B6E"/>
    <w:rsid w:val="005D2D7C"/>
    <w:rsid w:val="005E0749"/>
    <w:rsid w:val="005E2344"/>
    <w:rsid w:val="005E266A"/>
    <w:rsid w:val="005E4F43"/>
    <w:rsid w:val="005E580A"/>
    <w:rsid w:val="005E7B5B"/>
    <w:rsid w:val="005F244F"/>
    <w:rsid w:val="005F3DA3"/>
    <w:rsid w:val="005F5945"/>
    <w:rsid w:val="005F6C37"/>
    <w:rsid w:val="005F7FC9"/>
    <w:rsid w:val="00603DC9"/>
    <w:rsid w:val="00603FC4"/>
    <w:rsid w:val="00604048"/>
    <w:rsid w:val="00605520"/>
    <w:rsid w:val="0060774D"/>
    <w:rsid w:val="00610894"/>
    <w:rsid w:val="00611E83"/>
    <w:rsid w:val="00613BA2"/>
    <w:rsid w:val="006155B6"/>
    <w:rsid w:val="00620BEC"/>
    <w:rsid w:val="006216D9"/>
    <w:rsid w:val="00621A2B"/>
    <w:rsid w:val="00623EA8"/>
    <w:rsid w:val="006248C9"/>
    <w:rsid w:val="00625712"/>
    <w:rsid w:val="00625F40"/>
    <w:rsid w:val="0062661B"/>
    <w:rsid w:val="00626714"/>
    <w:rsid w:val="00626EF8"/>
    <w:rsid w:val="00633736"/>
    <w:rsid w:val="00633BF4"/>
    <w:rsid w:val="00633D1E"/>
    <w:rsid w:val="006350CF"/>
    <w:rsid w:val="00635EB3"/>
    <w:rsid w:val="00636B55"/>
    <w:rsid w:val="00641329"/>
    <w:rsid w:val="0064327E"/>
    <w:rsid w:val="0064579D"/>
    <w:rsid w:val="00645DBD"/>
    <w:rsid w:val="00647A38"/>
    <w:rsid w:val="00653103"/>
    <w:rsid w:val="00653C33"/>
    <w:rsid w:val="00653CC5"/>
    <w:rsid w:val="00656927"/>
    <w:rsid w:val="006618F3"/>
    <w:rsid w:val="00662FFB"/>
    <w:rsid w:val="00665132"/>
    <w:rsid w:val="006663B0"/>
    <w:rsid w:val="006678EA"/>
    <w:rsid w:val="00670C6E"/>
    <w:rsid w:val="00672E05"/>
    <w:rsid w:val="00673E14"/>
    <w:rsid w:val="00674E8D"/>
    <w:rsid w:val="00676605"/>
    <w:rsid w:val="0067681C"/>
    <w:rsid w:val="00676C30"/>
    <w:rsid w:val="0067767F"/>
    <w:rsid w:val="00677A88"/>
    <w:rsid w:val="00680A3D"/>
    <w:rsid w:val="00680C70"/>
    <w:rsid w:val="006818D8"/>
    <w:rsid w:val="00681D69"/>
    <w:rsid w:val="006853BD"/>
    <w:rsid w:val="006859FE"/>
    <w:rsid w:val="0069030C"/>
    <w:rsid w:val="0069095D"/>
    <w:rsid w:val="00691C71"/>
    <w:rsid w:val="00695B35"/>
    <w:rsid w:val="006966FE"/>
    <w:rsid w:val="006A1191"/>
    <w:rsid w:val="006A305A"/>
    <w:rsid w:val="006A3897"/>
    <w:rsid w:val="006A526F"/>
    <w:rsid w:val="006A6060"/>
    <w:rsid w:val="006A60C6"/>
    <w:rsid w:val="006A7ADD"/>
    <w:rsid w:val="006B1249"/>
    <w:rsid w:val="006B179A"/>
    <w:rsid w:val="006B1CE2"/>
    <w:rsid w:val="006B211A"/>
    <w:rsid w:val="006B7204"/>
    <w:rsid w:val="006B720F"/>
    <w:rsid w:val="006C2294"/>
    <w:rsid w:val="006C4C03"/>
    <w:rsid w:val="006C5A1E"/>
    <w:rsid w:val="006C6DC1"/>
    <w:rsid w:val="006D0580"/>
    <w:rsid w:val="006D0BC9"/>
    <w:rsid w:val="006D1AA7"/>
    <w:rsid w:val="006D24D3"/>
    <w:rsid w:val="006D37AE"/>
    <w:rsid w:val="006D3D56"/>
    <w:rsid w:val="006D4EB8"/>
    <w:rsid w:val="006D51E2"/>
    <w:rsid w:val="006D6347"/>
    <w:rsid w:val="006D6C7B"/>
    <w:rsid w:val="006D740D"/>
    <w:rsid w:val="006D75C7"/>
    <w:rsid w:val="006E0A1B"/>
    <w:rsid w:val="006E0D36"/>
    <w:rsid w:val="006E0F63"/>
    <w:rsid w:val="006E47AA"/>
    <w:rsid w:val="006E58AC"/>
    <w:rsid w:val="006F258F"/>
    <w:rsid w:val="006F2BFB"/>
    <w:rsid w:val="006F3730"/>
    <w:rsid w:val="006F4F16"/>
    <w:rsid w:val="006F5B13"/>
    <w:rsid w:val="006F6574"/>
    <w:rsid w:val="00700FC1"/>
    <w:rsid w:val="00707D48"/>
    <w:rsid w:val="007108A5"/>
    <w:rsid w:val="00713E55"/>
    <w:rsid w:val="0071424D"/>
    <w:rsid w:val="007147D2"/>
    <w:rsid w:val="00715CE8"/>
    <w:rsid w:val="00716355"/>
    <w:rsid w:val="007164CF"/>
    <w:rsid w:val="0071668D"/>
    <w:rsid w:val="00716A83"/>
    <w:rsid w:val="00717008"/>
    <w:rsid w:val="00720371"/>
    <w:rsid w:val="00721B23"/>
    <w:rsid w:val="00725653"/>
    <w:rsid w:val="00726E52"/>
    <w:rsid w:val="00730E2A"/>
    <w:rsid w:val="00731520"/>
    <w:rsid w:val="00731912"/>
    <w:rsid w:val="00732120"/>
    <w:rsid w:val="007324FA"/>
    <w:rsid w:val="00732DEB"/>
    <w:rsid w:val="00733DB4"/>
    <w:rsid w:val="00733E02"/>
    <w:rsid w:val="0073609A"/>
    <w:rsid w:val="00736232"/>
    <w:rsid w:val="00736B1B"/>
    <w:rsid w:val="0074051C"/>
    <w:rsid w:val="00740DD2"/>
    <w:rsid w:val="007411A1"/>
    <w:rsid w:val="00741B5C"/>
    <w:rsid w:val="00743279"/>
    <w:rsid w:val="00744D59"/>
    <w:rsid w:val="007454F9"/>
    <w:rsid w:val="0074588A"/>
    <w:rsid w:val="00745CBA"/>
    <w:rsid w:val="00747099"/>
    <w:rsid w:val="00750C0A"/>
    <w:rsid w:val="007521C0"/>
    <w:rsid w:val="0075266E"/>
    <w:rsid w:val="007532B4"/>
    <w:rsid w:val="00754591"/>
    <w:rsid w:val="00755694"/>
    <w:rsid w:val="0075724B"/>
    <w:rsid w:val="00757B5E"/>
    <w:rsid w:val="00757E01"/>
    <w:rsid w:val="00764894"/>
    <w:rsid w:val="00765107"/>
    <w:rsid w:val="00765FD1"/>
    <w:rsid w:val="00766043"/>
    <w:rsid w:val="007661EE"/>
    <w:rsid w:val="00767C5F"/>
    <w:rsid w:val="00773EE0"/>
    <w:rsid w:val="00774BD2"/>
    <w:rsid w:val="00774F86"/>
    <w:rsid w:val="007762DE"/>
    <w:rsid w:val="00777EA3"/>
    <w:rsid w:val="00780B00"/>
    <w:rsid w:val="00783D4F"/>
    <w:rsid w:val="00784644"/>
    <w:rsid w:val="00786D22"/>
    <w:rsid w:val="0078792D"/>
    <w:rsid w:val="007903BB"/>
    <w:rsid w:val="00790A61"/>
    <w:rsid w:val="00790D7E"/>
    <w:rsid w:val="00791295"/>
    <w:rsid w:val="00791D19"/>
    <w:rsid w:val="00793EEA"/>
    <w:rsid w:val="0079603B"/>
    <w:rsid w:val="007A004A"/>
    <w:rsid w:val="007A30B9"/>
    <w:rsid w:val="007A441E"/>
    <w:rsid w:val="007A5376"/>
    <w:rsid w:val="007A55AE"/>
    <w:rsid w:val="007A59CE"/>
    <w:rsid w:val="007A785D"/>
    <w:rsid w:val="007B0168"/>
    <w:rsid w:val="007B195B"/>
    <w:rsid w:val="007B202A"/>
    <w:rsid w:val="007B3C71"/>
    <w:rsid w:val="007B3D38"/>
    <w:rsid w:val="007B4572"/>
    <w:rsid w:val="007B4828"/>
    <w:rsid w:val="007B66B0"/>
    <w:rsid w:val="007B7BF7"/>
    <w:rsid w:val="007C0502"/>
    <w:rsid w:val="007C2D3C"/>
    <w:rsid w:val="007C3AE2"/>
    <w:rsid w:val="007C41F8"/>
    <w:rsid w:val="007C45E2"/>
    <w:rsid w:val="007C605C"/>
    <w:rsid w:val="007D02F8"/>
    <w:rsid w:val="007D222F"/>
    <w:rsid w:val="007D2D39"/>
    <w:rsid w:val="007D51F8"/>
    <w:rsid w:val="007E123D"/>
    <w:rsid w:val="007E2F3C"/>
    <w:rsid w:val="007E3EC2"/>
    <w:rsid w:val="007E4373"/>
    <w:rsid w:val="007E47D3"/>
    <w:rsid w:val="007E4BE6"/>
    <w:rsid w:val="007E553E"/>
    <w:rsid w:val="007E7ED9"/>
    <w:rsid w:val="007F0731"/>
    <w:rsid w:val="007F0A43"/>
    <w:rsid w:val="007F1C23"/>
    <w:rsid w:val="007F1F0F"/>
    <w:rsid w:val="007F469F"/>
    <w:rsid w:val="007F505B"/>
    <w:rsid w:val="007F588E"/>
    <w:rsid w:val="007F7207"/>
    <w:rsid w:val="007F7CEA"/>
    <w:rsid w:val="00800E64"/>
    <w:rsid w:val="008034A7"/>
    <w:rsid w:val="00804F19"/>
    <w:rsid w:val="00805F13"/>
    <w:rsid w:val="00810AC8"/>
    <w:rsid w:val="00810C39"/>
    <w:rsid w:val="00812D9B"/>
    <w:rsid w:val="00816124"/>
    <w:rsid w:val="00816980"/>
    <w:rsid w:val="00817B3A"/>
    <w:rsid w:val="00820E8A"/>
    <w:rsid w:val="0082374F"/>
    <w:rsid w:val="00825610"/>
    <w:rsid w:val="00826DD1"/>
    <w:rsid w:val="00831288"/>
    <w:rsid w:val="008312C8"/>
    <w:rsid w:val="00833623"/>
    <w:rsid w:val="00833E12"/>
    <w:rsid w:val="00833EF4"/>
    <w:rsid w:val="0083466B"/>
    <w:rsid w:val="0083570A"/>
    <w:rsid w:val="00835746"/>
    <w:rsid w:val="00835A92"/>
    <w:rsid w:val="00840A47"/>
    <w:rsid w:val="00840EC4"/>
    <w:rsid w:val="008412D9"/>
    <w:rsid w:val="00842456"/>
    <w:rsid w:val="0084280D"/>
    <w:rsid w:val="00844BFD"/>
    <w:rsid w:val="00851FF9"/>
    <w:rsid w:val="00853D96"/>
    <w:rsid w:val="008542AA"/>
    <w:rsid w:val="00856F60"/>
    <w:rsid w:val="00857734"/>
    <w:rsid w:val="00857DD2"/>
    <w:rsid w:val="00860432"/>
    <w:rsid w:val="00860848"/>
    <w:rsid w:val="00861C90"/>
    <w:rsid w:val="00863F58"/>
    <w:rsid w:val="008650AE"/>
    <w:rsid w:val="00865126"/>
    <w:rsid w:val="00865E41"/>
    <w:rsid w:val="00866099"/>
    <w:rsid w:val="008701B7"/>
    <w:rsid w:val="00870A7C"/>
    <w:rsid w:val="00873DFE"/>
    <w:rsid w:val="008756B5"/>
    <w:rsid w:val="00875F7D"/>
    <w:rsid w:val="00877202"/>
    <w:rsid w:val="0087729F"/>
    <w:rsid w:val="00881CCB"/>
    <w:rsid w:val="00882824"/>
    <w:rsid w:val="008828BE"/>
    <w:rsid w:val="0088352E"/>
    <w:rsid w:val="00883B32"/>
    <w:rsid w:val="00885DE3"/>
    <w:rsid w:val="00890874"/>
    <w:rsid w:val="00892795"/>
    <w:rsid w:val="00893BE5"/>
    <w:rsid w:val="008953F4"/>
    <w:rsid w:val="00897438"/>
    <w:rsid w:val="00897CFC"/>
    <w:rsid w:val="008A3638"/>
    <w:rsid w:val="008A386B"/>
    <w:rsid w:val="008A56F6"/>
    <w:rsid w:val="008A7982"/>
    <w:rsid w:val="008B232A"/>
    <w:rsid w:val="008B4ABA"/>
    <w:rsid w:val="008B6B81"/>
    <w:rsid w:val="008C0DF8"/>
    <w:rsid w:val="008C333B"/>
    <w:rsid w:val="008C3EB0"/>
    <w:rsid w:val="008C4DDD"/>
    <w:rsid w:val="008C5764"/>
    <w:rsid w:val="008D024E"/>
    <w:rsid w:val="008D47D8"/>
    <w:rsid w:val="008D5D61"/>
    <w:rsid w:val="008D6D85"/>
    <w:rsid w:val="008D7C0A"/>
    <w:rsid w:val="008E14D2"/>
    <w:rsid w:val="008E403A"/>
    <w:rsid w:val="008E4F20"/>
    <w:rsid w:val="008E5457"/>
    <w:rsid w:val="008E54F9"/>
    <w:rsid w:val="008E5743"/>
    <w:rsid w:val="008E6236"/>
    <w:rsid w:val="008E67AF"/>
    <w:rsid w:val="008E795E"/>
    <w:rsid w:val="008E7A7B"/>
    <w:rsid w:val="008F0ACE"/>
    <w:rsid w:val="008F30F7"/>
    <w:rsid w:val="008F5AD3"/>
    <w:rsid w:val="008F732F"/>
    <w:rsid w:val="00901CF3"/>
    <w:rsid w:val="00902B1A"/>
    <w:rsid w:val="009033CC"/>
    <w:rsid w:val="009047FC"/>
    <w:rsid w:val="00911816"/>
    <w:rsid w:val="009121E0"/>
    <w:rsid w:val="00914191"/>
    <w:rsid w:val="00917CF7"/>
    <w:rsid w:val="00917F76"/>
    <w:rsid w:val="0092094B"/>
    <w:rsid w:val="009209B6"/>
    <w:rsid w:val="009226FA"/>
    <w:rsid w:val="00923F4D"/>
    <w:rsid w:val="0092546B"/>
    <w:rsid w:val="009268F2"/>
    <w:rsid w:val="00926995"/>
    <w:rsid w:val="009304E1"/>
    <w:rsid w:val="009333D4"/>
    <w:rsid w:val="00933B6B"/>
    <w:rsid w:val="009345BC"/>
    <w:rsid w:val="00940C6D"/>
    <w:rsid w:val="00945D9F"/>
    <w:rsid w:val="00946236"/>
    <w:rsid w:val="009520D3"/>
    <w:rsid w:val="009556BE"/>
    <w:rsid w:val="009557C7"/>
    <w:rsid w:val="00955D66"/>
    <w:rsid w:val="009602AE"/>
    <w:rsid w:val="00961ACF"/>
    <w:rsid w:val="009647DC"/>
    <w:rsid w:val="00964817"/>
    <w:rsid w:val="00964978"/>
    <w:rsid w:val="00965127"/>
    <w:rsid w:val="00965F7F"/>
    <w:rsid w:val="00967E98"/>
    <w:rsid w:val="009701B1"/>
    <w:rsid w:val="00970FBF"/>
    <w:rsid w:val="0097106A"/>
    <w:rsid w:val="00973C47"/>
    <w:rsid w:val="0097443F"/>
    <w:rsid w:val="00974C8D"/>
    <w:rsid w:val="009758A2"/>
    <w:rsid w:val="00975DE8"/>
    <w:rsid w:val="00976C6D"/>
    <w:rsid w:val="00977E9C"/>
    <w:rsid w:val="0098190C"/>
    <w:rsid w:val="0098222F"/>
    <w:rsid w:val="00983099"/>
    <w:rsid w:val="00986543"/>
    <w:rsid w:val="009902D7"/>
    <w:rsid w:val="00990724"/>
    <w:rsid w:val="00990C8B"/>
    <w:rsid w:val="00993974"/>
    <w:rsid w:val="00994360"/>
    <w:rsid w:val="00994595"/>
    <w:rsid w:val="00994778"/>
    <w:rsid w:val="0099480C"/>
    <w:rsid w:val="00997684"/>
    <w:rsid w:val="009A0D10"/>
    <w:rsid w:val="009A1371"/>
    <w:rsid w:val="009A3230"/>
    <w:rsid w:val="009A75D5"/>
    <w:rsid w:val="009A7F47"/>
    <w:rsid w:val="009B0823"/>
    <w:rsid w:val="009B1373"/>
    <w:rsid w:val="009B1E39"/>
    <w:rsid w:val="009B1FBE"/>
    <w:rsid w:val="009B5E04"/>
    <w:rsid w:val="009C7B5F"/>
    <w:rsid w:val="009D109A"/>
    <w:rsid w:val="009D114F"/>
    <w:rsid w:val="009D2586"/>
    <w:rsid w:val="009D418B"/>
    <w:rsid w:val="009D6978"/>
    <w:rsid w:val="009D6CCD"/>
    <w:rsid w:val="009E0624"/>
    <w:rsid w:val="009E17F8"/>
    <w:rsid w:val="009E3B8E"/>
    <w:rsid w:val="009E5F12"/>
    <w:rsid w:val="009F0108"/>
    <w:rsid w:val="009F0B6A"/>
    <w:rsid w:val="009F17AD"/>
    <w:rsid w:val="009F1A77"/>
    <w:rsid w:val="009F21BA"/>
    <w:rsid w:val="009F2808"/>
    <w:rsid w:val="009F51B6"/>
    <w:rsid w:val="009F5D0A"/>
    <w:rsid w:val="009F67F1"/>
    <w:rsid w:val="009F6CB2"/>
    <w:rsid w:val="00A01EC9"/>
    <w:rsid w:val="00A021A5"/>
    <w:rsid w:val="00A02AFE"/>
    <w:rsid w:val="00A02EF5"/>
    <w:rsid w:val="00A04537"/>
    <w:rsid w:val="00A069C9"/>
    <w:rsid w:val="00A07D82"/>
    <w:rsid w:val="00A11272"/>
    <w:rsid w:val="00A1178B"/>
    <w:rsid w:val="00A12476"/>
    <w:rsid w:val="00A173D9"/>
    <w:rsid w:val="00A21113"/>
    <w:rsid w:val="00A21F52"/>
    <w:rsid w:val="00A22779"/>
    <w:rsid w:val="00A240C2"/>
    <w:rsid w:val="00A249FE"/>
    <w:rsid w:val="00A27A1B"/>
    <w:rsid w:val="00A306D1"/>
    <w:rsid w:val="00A317EF"/>
    <w:rsid w:val="00A33C62"/>
    <w:rsid w:val="00A35932"/>
    <w:rsid w:val="00A36F40"/>
    <w:rsid w:val="00A40030"/>
    <w:rsid w:val="00A40D0A"/>
    <w:rsid w:val="00A40EAA"/>
    <w:rsid w:val="00A40EB2"/>
    <w:rsid w:val="00A4188C"/>
    <w:rsid w:val="00A43F2E"/>
    <w:rsid w:val="00A4519D"/>
    <w:rsid w:val="00A452EE"/>
    <w:rsid w:val="00A46224"/>
    <w:rsid w:val="00A47336"/>
    <w:rsid w:val="00A4770E"/>
    <w:rsid w:val="00A51B96"/>
    <w:rsid w:val="00A51ECB"/>
    <w:rsid w:val="00A52B7B"/>
    <w:rsid w:val="00A533A8"/>
    <w:rsid w:val="00A5377F"/>
    <w:rsid w:val="00A55ACF"/>
    <w:rsid w:val="00A55F83"/>
    <w:rsid w:val="00A577C8"/>
    <w:rsid w:val="00A62E01"/>
    <w:rsid w:val="00A6326E"/>
    <w:rsid w:val="00A63DAB"/>
    <w:rsid w:val="00A64567"/>
    <w:rsid w:val="00A6475D"/>
    <w:rsid w:val="00A6693C"/>
    <w:rsid w:val="00A70DE6"/>
    <w:rsid w:val="00A70E8C"/>
    <w:rsid w:val="00A71BC6"/>
    <w:rsid w:val="00A722DD"/>
    <w:rsid w:val="00A73345"/>
    <w:rsid w:val="00A746E4"/>
    <w:rsid w:val="00A752B4"/>
    <w:rsid w:val="00A75547"/>
    <w:rsid w:val="00A76AA5"/>
    <w:rsid w:val="00A77E99"/>
    <w:rsid w:val="00A81228"/>
    <w:rsid w:val="00A81724"/>
    <w:rsid w:val="00A8275B"/>
    <w:rsid w:val="00A84A99"/>
    <w:rsid w:val="00A84D5D"/>
    <w:rsid w:val="00A850DE"/>
    <w:rsid w:val="00A857AE"/>
    <w:rsid w:val="00A85C2C"/>
    <w:rsid w:val="00A87C4A"/>
    <w:rsid w:val="00A910D4"/>
    <w:rsid w:val="00A92A4A"/>
    <w:rsid w:val="00A943A2"/>
    <w:rsid w:val="00A9504C"/>
    <w:rsid w:val="00A9622C"/>
    <w:rsid w:val="00A966BA"/>
    <w:rsid w:val="00AA25BA"/>
    <w:rsid w:val="00AA273D"/>
    <w:rsid w:val="00AA275D"/>
    <w:rsid w:val="00AA3F06"/>
    <w:rsid w:val="00AA6A70"/>
    <w:rsid w:val="00AA7058"/>
    <w:rsid w:val="00AA741D"/>
    <w:rsid w:val="00AA7B9A"/>
    <w:rsid w:val="00AA7F23"/>
    <w:rsid w:val="00AB2545"/>
    <w:rsid w:val="00AB42DF"/>
    <w:rsid w:val="00AB5D02"/>
    <w:rsid w:val="00AB69D6"/>
    <w:rsid w:val="00AB7185"/>
    <w:rsid w:val="00AC0DB8"/>
    <w:rsid w:val="00AC1633"/>
    <w:rsid w:val="00AC1873"/>
    <w:rsid w:val="00AC249C"/>
    <w:rsid w:val="00AC5FED"/>
    <w:rsid w:val="00AC7194"/>
    <w:rsid w:val="00AC74F9"/>
    <w:rsid w:val="00AD02F8"/>
    <w:rsid w:val="00AD27D1"/>
    <w:rsid w:val="00AD2F64"/>
    <w:rsid w:val="00AD3608"/>
    <w:rsid w:val="00AD44FC"/>
    <w:rsid w:val="00AD4B66"/>
    <w:rsid w:val="00AD4F6F"/>
    <w:rsid w:val="00AD7A72"/>
    <w:rsid w:val="00AE18BB"/>
    <w:rsid w:val="00AE18D3"/>
    <w:rsid w:val="00AE1BE6"/>
    <w:rsid w:val="00AE2AD2"/>
    <w:rsid w:val="00AE2EC3"/>
    <w:rsid w:val="00AE3320"/>
    <w:rsid w:val="00AE3CCB"/>
    <w:rsid w:val="00AE569B"/>
    <w:rsid w:val="00AE58BD"/>
    <w:rsid w:val="00AE5D0C"/>
    <w:rsid w:val="00AF08A4"/>
    <w:rsid w:val="00AF0A2B"/>
    <w:rsid w:val="00AF14AE"/>
    <w:rsid w:val="00AF36BD"/>
    <w:rsid w:val="00AF432B"/>
    <w:rsid w:val="00AF78AD"/>
    <w:rsid w:val="00B00627"/>
    <w:rsid w:val="00B01645"/>
    <w:rsid w:val="00B0509B"/>
    <w:rsid w:val="00B0535A"/>
    <w:rsid w:val="00B05C54"/>
    <w:rsid w:val="00B068AC"/>
    <w:rsid w:val="00B124CA"/>
    <w:rsid w:val="00B13C28"/>
    <w:rsid w:val="00B15202"/>
    <w:rsid w:val="00B152A7"/>
    <w:rsid w:val="00B16285"/>
    <w:rsid w:val="00B16E72"/>
    <w:rsid w:val="00B208E2"/>
    <w:rsid w:val="00B20BE3"/>
    <w:rsid w:val="00B2199E"/>
    <w:rsid w:val="00B222EA"/>
    <w:rsid w:val="00B24957"/>
    <w:rsid w:val="00B261B6"/>
    <w:rsid w:val="00B266CA"/>
    <w:rsid w:val="00B31491"/>
    <w:rsid w:val="00B3343A"/>
    <w:rsid w:val="00B3487A"/>
    <w:rsid w:val="00B34DC9"/>
    <w:rsid w:val="00B3517E"/>
    <w:rsid w:val="00B36829"/>
    <w:rsid w:val="00B3783E"/>
    <w:rsid w:val="00B4217D"/>
    <w:rsid w:val="00B43856"/>
    <w:rsid w:val="00B440B8"/>
    <w:rsid w:val="00B46CB4"/>
    <w:rsid w:val="00B4791E"/>
    <w:rsid w:val="00B5000B"/>
    <w:rsid w:val="00B516C6"/>
    <w:rsid w:val="00B52B4A"/>
    <w:rsid w:val="00B60A2C"/>
    <w:rsid w:val="00B61E3C"/>
    <w:rsid w:val="00B6283B"/>
    <w:rsid w:val="00B62B77"/>
    <w:rsid w:val="00B62E54"/>
    <w:rsid w:val="00B63F3D"/>
    <w:rsid w:val="00B71075"/>
    <w:rsid w:val="00B7112D"/>
    <w:rsid w:val="00B71872"/>
    <w:rsid w:val="00B72EF5"/>
    <w:rsid w:val="00B76812"/>
    <w:rsid w:val="00B77506"/>
    <w:rsid w:val="00B816F2"/>
    <w:rsid w:val="00B81B4B"/>
    <w:rsid w:val="00B83C7F"/>
    <w:rsid w:val="00B8556F"/>
    <w:rsid w:val="00B9017C"/>
    <w:rsid w:val="00B9051C"/>
    <w:rsid w:val="00B92136"/>
    <w:rsid w:val="00B92386"/>
    <w:rsid w:val="00B930E8"/>
    <w:rsid w:val="00B93210"/>
    <w:rsid w:val="00B932C8"/>
    <w:rsid w:val="00B944D5"/>
    <w:rsid w:val="00B94958"/>
    <w:rsid w:val="00B965F7"/>
    <w:rsid w:val="00B96E71"/>
    <w:rsid w:val="00BA1142"/>
    <w:rsid w:val="00BA2AFA"/>
    <w:rsid w:val="00BA4450"/>
    <w:rsid w:val="00BA5453"/>
    <w:rsid w:val="00BA5EB8"/>
    <w:rsid w:val="00BB07BF"/>
    <w:rsid w:val="00BB3CEF"/>
    <w:rsid w:val="00BB45DF"/>
    <w:rsid w:val="00BB5DB4"/>
    <w:rsid w:val="00BC16BB"/>
    <w:rsid w:val="00BC3C6F"/>
    <w:rsid w:val="00BC3DEA"/>
    <w:rsid w:val="00BC46D0"/>
    <w:rsid w:val="00BC4AEB"/>
    <w:rsid w:val="00BC55B1"/>
    <w:rsid w:val="00BC5702"/>
    <w:rsid w:val="00BC62B7"/>
    <w:rsid w:val="00BC6CFF"/>
    <w:rsid w:val="00BD02B5"/>
    <w:rsid w:val="00BD0692"/>
    <w:rsid w:val="00BD12E8"/>
    <w:rsid w:val="00BD182C"/>
    <w:rsid w:val="00BD19A5"/>
    <w:rsid w:val="00BD30AA"/>
    <w:rsid w:val="00BD3B89"/>
    <w:rsid w:val="00BE084D"/>
    <w:rsid w:val="00BE34CE"/>
    <w:rsid w:val="00BE467E"/>
    <w:rsid w:val="00BE6B79"/>
    <w:rsid w:val="00BF0FBB"/>
    <w:rsid w:val="00BF1322"/>
    <w:rsid w:val="00BF3ACC"/>
    <w:rsid w:val="00BF3F40"/>
    <w:rsid w:val="00BF40C7"/>
    <w:rsid w:val="00BF41FA"/>
    <w:rsid w:val="00BF543A"/>
    <w:rsid w:val="00BF6A71"/>
    <w:rsid w:val="00BF7919"/>
    <w:rsid w:val="00BF7923"/>
    <w:rsid w:val="00BF7D0D"/>
    <w:rsid w:val="00C00E65"/>
    <w:rsid w:val="00C01B21"/>
    <w:rsid w:val="00C026B9"/>
    <w:rsid w:val="00C038AE"/>
    <w:rsid w:val="00C05F5A"/>
    <w:rsid w:val="00C07D8F"/>
    <w:rsid w:val="00C11224"/>
    <w:rsid w:val="00C15469"/>
    <w:rsid w:val="00C1701B"/>
    <w:rsid w:val="00C21DE8"/>
    <w:rsid w:val="00C235ED"/>
    <w:rsid w:val="00C25660"/>
    <w:rsid w:val="00C2638E"/>
    <w:rsid w:val="00C26E9A"/>
    <w:rsid w:val="00C2740F"/>
    <w:rsid w:val="00C30004"/>
    <w:rsid w:val="00C3039E"/>
    <w:rsid w:val="00C30CB1"/>
    <w:rsid w:val="00C30F1C"/>
    <w:rsid w:val="00C3150D"/>
    <w:rsid w:val="00C33D25"/>
    <w:rsid w:val="00C34D70"/>
    <w:rsid w:val="00C36A41"/>
    <w:rsid w:val="00C40267"/>
    <w:rsid w:val="00C404AC"/>
    <w:rsid w:val="00C4420F"/>
    <w:rsid w:val="00C45407"/>
    <w:rsid w:val="00C50B60"/>
    <w:rsid w:val="00C51154"/>
    <w:rsid w:val="00C51DA9"/>
    <w:rsid w:val="00C52F7E"/>
    <w:rsid w:val="00C534E0"/>
    <w:rsid w:val="00C53BC6"/>
    <w:rsid w:val="00C5442D"/>
    <w:rsid w:val="00C5582C"/>
    <w:rsid w:val="00C55FC5"/>
    <w:rsid w:val="00C605B7"/>
    <w:rsid w:val="00C6197A"/>
    <w:rsid w:val="00C620A7"/>
    <w:rsid w:val="00C642BC"/>
    <w:rsid w:val="00C65AAE"/>
    <w:rsid w:val="00C66689"/>
    <w:rsid w:val="00C66CAC"/>
    <w:rsid w:val="00C73A33"/>
    <w:rsid w:val="00C74D77"/>
    <w:rsid w:val="00C75D56"/>
    <w:rsid w:val="00C75F5A"/>
    <w:rsid w:val="00C76C4A"/>
    <w:rsid w:val="00C77FF5"/>
    <w:rsid w:val="00C81EFD"/>
    <w:rsid w:val="00C841D3"/>
    <w:rsid w:val="00C90D2E"/>
    <w:rsid w:val="00C910EE"/>
    <w:rsid w:val="00C911E7"/>
    <w:rsid w:val="00C931CC"/>
    <w:rsid w:val="00C97CCA"/>
    <w:rsid w:val="00CA017B"/>
    <w:rsid w:val="00CA079C"/>
    <w:rsid w:val="00CA0B6D"/>
    <w:rsid w:val="00CA13EA"/>
    <w:rsid w:val="00CA2FA1"/>
    <w:rsid w:val="00CA3263"/>
    <w:rsid w:val="00CA4BA7"/>
    <w:rsid w:val="00CA563E"/>
    <w:rsid w:val="00CA69CC"/>
    <w:rsid w:val="00CA73D6"/>
    <w:rsid w:val="00CB0D02"/>
    <w:rsid w:val="00CB1757"/>
    <w:rsid w:val="00CB297B"/>
    <w:rsid w:val="00CB2B72"/>
    <w:rsid w:val="00CB3410"/>
    <w:rsid w:val="00CB50F8"/>
    <w:rsid w:val="00CB6426"/>
    <w:rsid w:val="00CB6438"/>
    <w:rsid w:val="00CB7828"/>
    <w:rsid w:val="00CC15C5"/>
    <w:rsid w:val="00CC2819"/>
    <w:rsid w:val="00CC467B"/>
    <w:rsid w:val="00CC48C3"/>
    <w:rsid w:val="00CC6285"/>
    <w:rsid w:val="00CD001D"/>
    <w:rsid w:val="00CD1098"/>
    <w:rsid w:val="00CD153E"/>
    <w:rsid w:val="00CD17B1"/>
    <w:rsid w:val="00CD22DB"/>
    <w:rsid w:val="00CD3403"/>
    <w:rsid w:val="00CD423F"/>
    <w:rsid w:val="00CD4868"/>
    <w:rsid w:val="00CD70EC"/>
    <w:rsid w:val="00CE17E3"/>
    <w:rsid w:val="00CE1B42"/>
    <w:rsid w:val="00CE24B2"/>
    <w:rsid w:val="00CE3555"/>
    <w:rsid w:val="00CE442F"/>
    <w:rsid w:val="00CE514B"/>
    <w:rsid w:val="00CE51F3"/>
    <w:rsid w:val="00CE6BAA"/>
    <w:rsid w:val="00CF1185"/>
    <w:rsid w:val="00CF2FAB"/>
    <w:rsid w:val="00CF3605"/>
    <w:rsid w:val="00CF7CDB"/>
    <w:rsid w:val="00D00158"/>
    <w:rsid w:val="00D00AFE"/>
    <w:rsid w:val="00D02C33"/>
    <w:rsid w:val="00D039FD"/>
    <w:rsid w:val="00D048F1"/>
    <w:rsid w:val="00D04DBC"/>
    <w:rsid w:val="00D05156"/>
    <w:rsid w:val="00D061F1"/>
    <w:rsid w:val="00D06D6A"/>
    <w:rsid w:val="00D06E64"/>
    <w:rsid w:val="00D10DCA"/>
    <w:rsid w:val="00D11967"/>
    <w:rsid w:val="00D11BD9"/>
    <w:rsid w:val="00D12709"/>
    <w:rsid w:val="00D13EA8"/>
    <w:rsid w:val="00D153EC"/>
    <w:rsid w:val="00D15B57"/>
    <w:rsid w:val="00D21223"/>
    <w:rsid w:val="00D217C4"/>
    <w:rsid w:val="00D21BF8"/>
    <w:rsid w:val="00D250A6"/>
    <w:rsid w:val="00D26A5E"/>
    <w:rsid w:val="00D27A26"/>
    <w:rsid w:val="00D30AC8"/>
    <w:rsid w:val="00D329B4"/>
    <w:rsid w:val="00D3322B"/>
    <w:rsid w:val="00D34BEF"/>
    <w:rsid w:val="00D35849"/>
    <w:rsid w:val="00D35859"/>
    <w:rsid w:val="00D36831"/>
    <w:rsid w:val="00D401DD"/>
    <w:rsid w:val="00D40CF5"/>
    <w:rsid w:val="00D4256F"/>
    <w:rsid w:val="00D469D6"/>
    <w:rsid w:val="00D47739"/>
    <w:rsid w:val="00D47E26"/>
    <w:rsid w:val="00D50474"/>
    <w:rsid w:val="00D52E7C"/>
    <w:rsid w:val="00D54E10"/>
    <w:rsid w:val="00D555A6"/>
    <w:rsid w:val="00D60D45"/>
    <w:rsid w:val="00D61648"/>
    <w:rsid w:val="00D61B58"/>
    <w:rsid w:val="00D62D34"/>
    <w:rsid w:val="00D630CF"/>
    <w:rsid w:val="00D64C42"/>
    <w:rsid w:val="00D672B5"/>
    <w:rsid w:val="00D67D2D"/>
    <w:rsid w:val="00D70815"/>
    <w:rsid w:val="00D709DD"/>
    <w:rsid w:val="00D72146"/>
    <w:rsid w:val="00D72E03"/>
    <w:rsid w:val="00D73121"/>
    <w:rsid w:val="00D734D7"/>
    <w:rsid w:val="00D73E6B"/>
    <w:rsid w:val="00D74268"/>
    <w:rsid w:val="00D769B3"/>
    <w:rsid w:val="00D7708B"/>
    <w:rsid w:val="00D7752B"/>
    <w:rsid w:val="00D779F8"/>
    <w:rsid w:val="00D77E91"/>
    <w:rsid w:val="00D84A56"/>
    <w:rsid w:val="00D90BFE"/>
    <w:rsid w:val="00D917B7"/>
    <w:rsid w:val="00D922F5"/>
    <w:rsid w:val="00D92B26"/>
    <w:rsid w:val="00D937A5"/>
    <w:rsid w:val="00D93CCD"/>
    <w:rsid w:val="00D94239"/>
    <w:rsid w:val="00D94CFD"/>
    <w:rsid w:val="00D96D74"/>
    <w:rsid w:val="00D97599"/>
    <w:rsid w:val="00DA12D2"/>
    <w:rsid w:val="00DA24E8"/>
    <w:rsid w:val="00DA3B55"/>
    <w:rsid w:val="00DA5514"/>
    <w:rsid w:val="00DB0F47"/>
    <w:rsid w:val="00DB2A1D"/>
    <w:rsid w:val="00DB44C6"/>
    <w:rsid w:val="00DB4522"/>
    <w:rsid w:val="00DB6FB3"/>
    <w:rsid w:val="00DB7796"/>
    <w:rsid w:val="00DB7AAF"/>
    <w:rsid w:val="00DB7BCD"/>
    <w:rsid w:val="00DC0085"/>
    <w:rsid w:val="00DC0890"/>
    <w:rsid w:val="00DC10E0"/>
    <w:rsid w:val="00DC1F18"/>
    <w:rsid w:val="00DC2189"/>
    <w:rsid w:val="00DD33BD"/>
    <w:rsid w:val="00DD400B"/>
    <w:rsid w:val="00DD59C4"/>
    <w:rsid w:val="00DE0560"/>
    <w:rsid w:val="00DE0BDE"/>
    <w:rsid w:val="00DE4A17"/>
    <w:rsid w:val="00DE60B5"/>
    <w:rsid w:val="00DE699C"/>
    <w:rsid w:val="00DF0DF0"/>
    <w:rsid w:val="00DF3210"/>
    <w:rsid w:val="00DF3DC9"/>
    <w:rsid w:val="00DF44D6"/>
    <w:rsid w:val="00DF6460"/>
    <w:rsid w:val="00DF782A"/>
    <w:rsid w:val="00E009E2"/>
    <w:rsid w:val="00E020DC"/>
    <w:rsid w:val="00E02E1D"/>
    <w:rsid w:val="00E032DB"/>
    <w:rsid w:val="00E04B4A"/>
    <w:rsid w:val="00E05F18"/>
    <w:rsid w:val="00E1104E"/>
    <w:rsid w:val="00E11361"/>
    <w:rsid w:val="00E121CF"/>
    <w:rsid w:val="00E1386E"/>
    <w:rsid w:val="00E14A3C"/>
    <w:rsid w:val="00E166D1"/>
    <w:rsid w:val="00E16C76"/>
    <w:rsid w:val="00E1745B"/>
    <w:rsid w:val="00E17914"/>
    <w:rsid w:val="00E17F06"/>
    <w:rsid w:val="00E22CBF"/>
    <w:rsid w:val="00E24C68"/>
    <w:rsid w:val="00E2523E"/>
    <w:rsid w:val="00E31314"/>
    <w:rsid w:val="00E3184D"/>
    <w:rsid w:val="00E33522"/>
    <w:rsid w:val="00E343D4"/>
    <w:rsid w:val="00E350AD"/>
    <w:rsid w:val="00E36E08"/>
    <w:rsid w:val="00E40CC9"/>
    <w:rsid w:val="00E40F2D"/>
    <w:rsid w:val="00E4183C"/>
    <w:rsid w:val="00E43051"/>
    <w:rsid w:val="00E452AC"/>
    <w:rsid w:val="00E45905"/>
    <w:rsid w:val="00E51519"/>
    <w:rsid w:val="00E5194A"/>
    <w:rsid w:val="00E51A03"/>
    <w:rsid w:val="00E52402"/>
    <w:rsid w:val="00E53BC8"/>
    <w:rsid w:val="00E54D65"/>
    <w:rsid w:val="00E552C3"/>
    <w:rsid w:val="00E56790"/>
    <w:rsid w:val="00E604A5"/>
    <w:rsid w:val="00E60BCA"/>
    <w:rsid w:val="00E60BD6"/>
    <w:rsid w:val="00E61CB0"/>
    <w:rsid w:val="00E62EC3"/>
    <w:rsid w:val="00E64604"/>
    <w:rsid w:val="00E650AA"/>
    <w:rsid w:val="00E65BB1"/>
    <w:rsid w:val="00E65D5E"/>
    <w:rsid w:val="00E70465"/>
    <w:rsid w:val="00E716DF"/>
    <w:rsid w:val="00E71A93"/>
    <w:rsid w:val="00E746CD"/>
    <w:rsid w:val="00E77002"/>
    <w:rsid w:val="00E77335"/>
    <w:rsid w:val="00E8181D"/>
    <w:rsid w:val="00E84723"/>
    <w:rsid w:val="00E86993"/>
    <w:rsid w:val="00E90486"/>
    <w:rsid w:val="00E90655"/>
    <w:rsid w:val="00E910F2"/>
    <w:rsid w:val="00E91C29"/>
    <w:rsid w:val="00E91EB4"/>
    <w:rsid w:val="00E935DF"/>
    <w:rsid w:val="00E93C02"/>
    <w:rsid w:val="00E94B3F"/>
    <w:rsid w:val="00E94F38"/>
    <w:rsid w:val="00E95209"/>
    <w:rsid w:val="00E9526E"/>
    <w:rsid w:val="00E95FE4"/>
    <w:rsid w:val="00E97670"/>
    <w:rsid w:val="00EA104E"/>
    <w:rsid w:val="00EA1D0B"/>
    <w:rsid w:val="00EA3BAC"/>
    <w:rsid w:val="00EB14BC"/>
    <w:rsid w:val="00EB47C5"/>
    <w:rsid w:val="00EB4912"/>
    <w:rsid w:val="00EB4953"/>
    <w:rsid w:val="00EB5DB1"/>
    <w:rsid w:val="00EB6D1F"/>
    <w:rsid w:val="00EB7C9D"/>
    <w:rsid w:val="00EC038E"/>
    <w:rsid w:val="00EC16F1"/>
    <w:rsid w:val="00EC3114"/>
    <w:rsid w:val="00EC33AB"/>
    <w:rsid w:val="00EC3A7F"/>
    <w:rsid w:val="00EC458A"/>
    <w:rsid w:val="00EC4C6B"/>
    <w:rsid w:val="00EC5C0D"/>
    <w:rsid w:val="00EC7BA6"/>
    <w:rsid w:val="00ED019C"/>
    <w:rsid w:val="00ED108F"/>
    <w:rsid w:val="00ED2810"/>
    <w:rsid w:val="00ED28B3"/>
    <w:rsid w:val="00ED3922"/>
    <w:rsid w:val="00ED39A0"/>
    <w:rsid w:val="00ED4C06"/>
    <w:rsid w:val="00ED4F5D"/>
    <w:rsid w:val="00EE03A6"/>
    <w:rsid w:val="00EE03EE"/>
    <w:rsid w:val="00EE4F3A"/>
    <w:rsid w:val="00EE4FA5"/>
    <w:rsid w:val="00EE500A"/>
    <w:rsid w:val="00EE6085"/>
    <w:rsid w:val="00EE63B4"/>
    <w:rsid w:val="00EE6BC8"/>
    <w:rsid w:val="00EE6CAF"/>
    <w:rsid w:val="00EF2657"/>
    <w:rsid w:val="00EF2D6E"/>
    <w:rsid w:val="00EF3346"/>
    <w:rsid w:val="00EF3E4A"/>
    <w:rsid w:val="00EF468C"/>
    <w:rsid w:val="00F013AC"/>
    <w:rsid w:val="00F01463"/>
    <w:rsid w:val="00F0246B"/>
    <w:rsid w:val="00F061FF"/>
    <w:rsid w:val="00F06495"/>
    <w:rsid w:val="00F06593"/>
    <w:rsid w:val="00F06724"/>
    <w:rsid w:val="00F06B2B"/>
    <w:rsid w:val="00F10E8F"/>
    <w:rsid w:val="00F113AF"/>
    <w:rsid w:val="00F12273"/>
    <w:rsid w:val="00F1377A"/>
    <w:rsid w:val="00F15AFC"/>
    <w:rsid w:val="00F167FB"/>
    <w:rsid w:val="00F17343"/>
    <w:rsid w:val="00F17835"/>
    <w:rsid w:val="00F2001C"/>
    <w:rsid w:val="00F22935"/>
    <w:rsid w:val="00F25F17"/>
    <w:rsid w:val="00F30768"/>
    <w:rsid w:val="00F30E38"/>
    <w:rsid w:val="00F318C1"/>
    <w:rsid w:val="00F329DB"/>
    <w:rsid w:val="00F32E82"/>
    <w:rsid w:val="00F34F8A"/>
    <w:rsid w:val="00F356FC"/>
    <w:rsid w:val="00F41DF4"/>
    <w:rsid w:val="00F420F4"/>
    <w:rsid w:val="00F425F8"/>
    <w:rsid w:val="00F429FC"/>
    <w:rsid w:val="00F436A6"/>
    <w:rsid w:val="00F44FFE"/>
    <w:rsid w:val="00F45848"/>
    <w:rsid w:val="00F505FD"/>
    <w:rsid w:val="00F50669"/>
    <w:rsid w:val="00F50C66"/>
    <w:rsid w:val="00F51A82"/>
    <w:rsid w:val="00F51B97"/>
    <w:rsid w:val="00F5288F"/>
    <w:rsid w:val="00F53E3D"/>
    <w:rsid w:val="00F54AB9"/>
    <w:rsid w:val="00F54B11"/>
    <w:rsid w:val="00F5714E"/>
    <w:rsid w:val="00F57157"/>
    <w:rsid w:val="00F60203"/>
    <w:rsid w:val="00F60223"/>
    <w:rsid w:val="00F6117F"/>
    <w:rsid w:val="00F612B6"/>
    <w:rsid w:val="00F624F0"/>
    <w:rsid w:val="00F62F7C"/>
    <w:rsid w:val="00F62FEC"/>
    <w:rsid w:val="00F6337F"/>
    <w:rsid w:val="00F63A56"/>
    <w:rsid w:val="00F656DF"/>
    <w:rsid w:val="00F70564"/>
    <w:rsid w:val="00F7118A"/>
    <w:rsid w:val="00F71AE2"/>
    <w:rsid w:val="00F73B7E"/>
    <w:rsid w:val="00F74553"/>
    <w:rsid w:val="00F74847"/>
    <w:rsid w:val="00F748FA"/>
    <w:rsid w:val="00F760A7"/>
    <w:rsid w:val="00F76513"/>
    <w:rsid w:val="00F766C2"/>
    <w:rsid w:val="00F77255"/>
    <w:rsid w:val="00F77804"/>
    <w:rsid w:val="00F77B0A"/>
    <w:rsid w:val="00F80A85"/>
    <w:rsid w:val="00F86B1E"/>
    <w:rsid w:val="00F933E3"/>
    <w:rsid w:val="00F93530"/>
    <w:rsid w:val="00F93C0D"/>
    <w:rsid w:val="00F94E71"/>
    <w:rsid w:val="00F95326"/>
    <w:rsid w:val="00F968C0"/>
    <w:rsid w:val="00FA11E1"/>
    <w:rsid w:val="00FA1366"/>
    <w:rsid w:val="00FA204C"/>
    <w:rsid w:val="00FA36D3"/>
    <w:rsid w:val="00FB073E"/>
    <w:rsid w:val="00FB1D5E"/>
    <w:rsid w:val="00FB2835"/>
    <w:rsid w:val="00FB33CC"/>
    <w:rsid w:val="00FB41F7"/>
    <w:rsid w:val="00FB559E"/>
    <w:rsid w:val="00FB6039"/>
    <w:rsid w:val="00FB727C"/>
    <w:rsid w:val="00FB7AE1"/>
    <w:rsid w:val="00FC1A91"/>
    <w:rsid w:val="00FC24A7"/>
    <w:rsid w:val="00FC3654"/>
    <w:rsid w:val="00FC5F4E"/>
    <w:rsid w:val="00FD1AC5"/>
    <w:rsid w:val="00FD2154"/>
    <w:rsid w:val="00FD2769"/>
    <w:rsid w:val="00FD3025"/>
    <w:rsid w:val="00FD4CAA"/>
    <w:rsid w:val="00FD5439"/>
    <w:rsid w:val="00FD5D6D"/>
    <w:rsid w:val="00FE05B7"/>
    <w:rsid w:val="00FE1790"/>
    <w:rsid w:val="00FE1977"/>
    <w:rsid w:val="00FE25F8"/>
    <w:rsid w:val="00FE267E"/>
    <w:rsid w:val="00FE4014"/>
    <w:rsid w:val="00FE41F5"/>
    <w:rsid w:val="00FE53F2"/>
    <w:rsid w:val="00FE6190"/>
    <w:rsid w:val="00FE629B"/>
    <w:rsid w:val="00FF212F"/>
    <w:rsid w:val="00FF2918"/>
    <w:rsid w:val="00FF31E4"/>
    <w:rsid w:val="00FF3762"/>
    <w:rsid w:val="00FF4E23"/>
    <w:rsid w:val="00FF5A70"/>
    <w:rsid w:val="00FF6293"/>
    <w:rsid w:val="00FF6D31"/>
    <w:rsid w:val="00FF6F6D"/>
    <w:rsid w:val="00FF7610"/>
    <w:rsid w:val="00F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EAFBFD"/>
  <w15:chartTrackingRefBased/>
  <w15:docId w15:val="{AA0569D9-73FA-498A-B483-962FFA33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E5F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402E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E6E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E6E8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E6E8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6E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E6E8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E89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5E7B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EB4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FB727C"/>
    <w:rPr>
      <w:color w:val="808080"/>
    </w:rPr>
  </w:style>
  <w:style w:type="paragraph" w:styleId="Revisione">
    <w:name w:val="Revision"/>
    <w:hidden/>
    <w:uiPriority w:val="99"/>
    <w:semiHidden/>
    <w:rsid w:val="008E4F20"/>
    <w:pPr>
      <w:spacing w:after="0" w:line="240" w:lineRule="auto"/>
    </w:pPr>
  </w:style>
  <w:style w:type="paragraph" w:customStyle="1" w:styleId="1">
    <w:name w:val="1"/>
    <w:basedOn w:val="Normale"/>
    <w:next w:val="Corpotesto"/>
    <w:rsid w:val="0074051C"/>
    <w:pPr>
      <w:spacing w:after="200" w:line="276" w:lineRule="auto"/>
      <w:jc w:val="both"/>
    </w:pPr>
    <w:rPr>
      <w:rFonts w:ascii="Arial" w:eastAsia="Calibri" w:hAnsi="Arial" w:cs="Arial"/>
      <w:lang w:val="en-GB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74051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74051C"/>
  </w:style>
  <w:style w:type="character" w:styleId="Collegamentoipertestuale">
    <w:name w:val="Hyperlink"/>
    <w:basedOn w:val="Carpredefinitoparagrafo"/>
    <w:semiHidden/>
    <w:rsid w:val="00387A19"/>
    <w:rPr>
      <w:color w:val="0000FF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E5F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145AB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ichtaufgelsteErwhnung1">
    <w:name w:val="Nicht aufgelöste Erwähnung1"/>
    <w:basedOn w:val="Carpredefinitoparagrafo"/>
    <w:uiPriority w:val="99"/>
    <w:semiHidden/>
    <w:unhideWhenUsed/>
    <w:rsid w:val="00713E55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B64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6438"/>
  </w:style>
  <w:style w:type="paragraph" w:styleId="Pidipagina">
    <w:name w:val="footer"/>
    <w:basedOn w:val="Normale"/>
    <w:link w:val="PidipaginaCarattere"/>
    <w:uiPriority w:val="99"/>
    <w:unhideWhenUsed/>
    <w:rsid w:val="00CB64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6438"/>
  </w:style>
  <w:style w:type="character" w:styleId="Numeroriga">
    <w:name w:val="line number"/>
    <w:basedOn w:val="Carpredefinitoparagrafo"/>
    <w:uiPriority w:val="99"/>
    <w:semiHidden/>
    <w:unhideWhenUsed/>
    <w:rsid w:val="00CB6438"/>
  </w:style>
  <w:style w:type="character" w:customStyle="1" w:styleId="cf01">
    <w:name w:val="cf01"/>
    <w:basedOn w:val="Carpredefinitoparagrafo"/>
    <w:rsid w:val="00E62EC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7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86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001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423780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64870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96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1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79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82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161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9500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72838405">
                  <w:marLeft w:val="0"/>
                  <w:marRight w:val="0"/>
                  <w:marTop w:val="0"/>
                  <w:marBottom w:val="180"/>
                  <w:divBdr>
                    <w:top w:val="single" w:sz="6" w:space="0" w:color="E8E8E8"/>
                    <w:left w:val="none" w:sz="0" w:space="0" w:color="auto"/>
                    <w:bottom w:val="single" w:sz="6" w:space="0" w:color="E8E8E8"/>
                    <w:right w:val="none" w:sz="0" w:space="0" w:color="auto"/>
                  </w:divBdr>
                  <w:divsChild>
                    <w:div w:id="166790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94872-E6F9-4D8B-8FB1-43B8E5B4B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94</Words>
  <Characters>3962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stituto Superiore di Sanità</Company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uru Elena</dc:creator>
  <cp:keywords/>
  <dc:description/>
  <cp:lastModifiedBy>Demuru Elena</cp:lastModifiedBy>
  <cp:revision>9</cp:revision>
  <dcterms:created xsi:type="dcterms:W3CDTF">2022-10-18T10:45:00Z</dcterms:created>
  <dcterms:modified xsi:type="dcterms:W3CDTF">2023-03-17T16:50:00Z</dcterms:modified>
</cp:coreProperties>
</file>